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9DCD0" w14:textId="77777777" w:rsidR="00DE1680" w:rsidRDefault="00000000">
      <w:pPr>
        <w:pStyle w:val="SupplementaryMaterial"/>
        <w:spacing w:line="480" w:lineRule="auto"/>
        <w:jc w:val="left"/>
        <w:rPr>
          <w:rFonts w:eastAsia="DengXian"/>
          <w:bCs/>
          <w:i w:val="0"/>
          <w:sz w:val="22"/>
          <w:szCs w:val="22"/>
          <w:lang w:eastAsia="zh-CN"/>
        </w:rPr>
      </w:pPr>
      <w:r>
        <w:rPr>
          <w:rFonts w:eastAsia="DengXian"/>
          <w:bCs/>
          <w:i w:val="0"/>
          <w:sz w:val="22"/>
          <w:szCs w:val="22"/>
          <w:lang w:eastAsia="zh-CN"/>
        </w:rPr>
        <w:t>Supplementary Material</w:t>
      </w:r>
      <w:r>
        <w:rPr>
          <w:rFonts w:eastAsia="DengXian" w:hint="eastAsia"/>
          <w:bCs/>
          <w:i w:val="0"/>
          <w:sz w:val="22"/>
          <w:szCs w:val="22"/>
          <w:lang w:eastAsia="zh-CN"/>
        </w:rPr>
        <w:t>s</w:t>
      </w:r>
      <w:r>
        <w:rPr>
          <w:rFonts w:eastAsia="DengXian"/>
          <w:bCs/>
          <w:i w:val="0"/>
          <w:sz w:val="22"/>
          <w:szCs w:val="22"/>
          <w:lang w:eastAsia="zh-CN"/>
        </w:rPr>
        <w:t xml:space="preserve"> </w:t>
      </w:r>
      <w:r>
        <w:rPr>
          <w:rFonts w:eastAsia="DengXian" w:hint="eastAsia"/>
          <w:bCs/>
          <w:i w:val="0"/>
          <w:sz w:val="22"/>
          <w:szCs w:val="22"/>
          <w:lang w:eastAsia="zh-CN"/>
        </w:rPr>
        <w:t>for</w:t>
      </w:r>
    </w:p>
    <w:p w14:paraId="1B98F9F2" w14:textId="0D3ECC31" w:rsidR="00DE1680" w:rsidRDefault="00000000">
      <w:pPr>
        <w:pStyle w:val="ab"/>
        <w:jc w:val="both"/>
        <w:rPr>
          <w:rFonts w:ascii="Times New Roman" w:eastAsia="DengXian" w:hAnsi="Times New Roman" w:cs="Times New Roman"/>
          <w:kern w:val="0"/>
          <w:sz w:val="22"/>
          <w:szCs w:val="22"/>
        </w:rPr>
      </w:pPr>
      <w:r>
        <w:rPr>
          <w:rFonts w:ascii="Times New Roman" w:eastAsia="DengXian" w:hAnsi="Times New Roman" w:cs="Times New Roman"/>
          <w:kern w:val="0"/>
          <w:sz w:val="22"/>
          <w:szCs w:val="22"/>
        </w:rPr>
        <w:t>Association</w:t>
      </w:r>
      <w:r w:rsidR="00AA69FB">
        <w:rPr>
          <w:rFonts w:ascii="Times New Roman" w:eastAsia="DengXian" w:hAnsi="Times New Roman" w:cs="Times New Roman" w:hint="eastAsia"/>
          <w:kern w:val="0"/>
          <w:sz w:val="22"/>
          <w:szCs w:val="22"/>
        </w:rPr>
        <w:t>s</w:t>
      </w:r>
      <w:r>
        <w:rPr>
          <w:rFonts w:ascii="Times New Roman" w:eastAsia="DengXian" w:hAnsi="Times New Roman" w:cs="Times New Roman"/>
          <w:kern w:val="0"/>
          <w:sz w:val="22"/>
          <w:szCs w:val="22"/>
        </w:rPr>
        <w:t xml:space="preserve"> of the circulating level</w:t>
      </w:r>
      <w:r w:rsidR="00AA69FB">
        <w:rPr>
          <w:rFonts w:ascii="Times New Roman" w:eastAsia="DengXian" w:hAnsi="Times New Roman" w:cs="Times New Roman"/>
          <w:kern w:val="0"/>
          <w:sz w:val="22"/>
          <w:szCs w:val="22"/>
        </w:rPr>
        <w:t>s</w:t>
      </w:r>
      <w:r>
        <w:rPr>
          <w:rFonts w:ascii="Times New Roman" w:eastAsia="DengXian" w:hAnsi="Times New Roman" w:cs="Times New Roman"/>
          <w:kern w:val="0"/>
          <w:sz w:val="22"/>
          <w:szCs w:val="22"/>
        </w:rPr>
        <w:t xml:space="preserve"> of cytokines with risk of amyotrophic lateral sclerosis: a Mendelian randomization study</w:t>
      </w:r>
    </w:p>
    <w:p w14:paraId="56B97F58" w14:textId="77777777" w:rsidR="00DE1680" w:rsidRDefault="00DE1680"/>
    <w:p w14:paraId="25574948" w14:textId="77777777" w:rsidR="00DE1680" w:rsidRDefault="0000000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Bin Liu, </w:t>
      </w:r>
      <w:proofErr w:type="spellStart"/>
      <w:r>
        <w:rPr>
          <w:rFonts w:ascii="Times New Roman" w:hAnsi="Times New Roman" w:cs="Times New Roman"/>
          <w:i/>
          <w:iCs/>
        </w:rPr>
        <w:t>Linshuoshuo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Lyu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Wenkai</w:t>
      </w:r>
      <w:proofErr w:type="spellEnd"/>
      <w:r>
        <w:rPr>
          <w:rFonts w:ascii="Times New Roman" w:hAnsi="Times New Roman" w:cs="Times New Roman"/>
          <w:i/>
          <w:iCs/>
        </w:rPr>
        <w:t xml:space="preserve"> Zhou, </w:t>
      </w:r>
      <w:proofErr w:type="spellStart"/>
      <w:r>
        <w:rPr>
          <w:rFonts w:ascii="Times New Roman" w:hAnsi="Times New Roman" w:cs="Times New Roman"/>
          <w:i/>
          <w:iCs/>
        </w:rPr>
        <w:t>Jie</w:t>
      </w:r>
      <w:proofErr w:type="spellEnd"/>
      <w:r>
        <w:rPr>
          <w:rFonts w:ascii="Times New Roman" w:hAnsi="Times New Roman" w:cs="Times New Roman"/>
          <w:i/>
          <w:iCs/>
        </w:rPr>
        <w:t xml:space="preserve"> Song, Ding Ye, Yingying Mao, </w:t>
      </w:r>
      <w:proofErr w:type="spellStart"/>
      <w:r>
        <w:rPr>
          <w:rFonts w:ascii="Times New Roman" w:hAnsi="Times New Roman" w:cs="Times New Roman"/>
          <w:i/>
          <w:iCs/>
        </w:rPr>
        <w:t>Guobo</w:t>
      </w:r>
      <w:proofErr w:type="spellEnd"/>
      <w:r>
        <w:rPr>
          <w:rFonts w:ascii="Times New Roman" w:hAnsi="Times New Roman" w:cs="Times New Roman"/>
          <w:i/>
          <w:iCs/>
        </w:rPr>
        <w:t xml:space="preserve"> Chen, </w:t>
      </w:r>
      <w:proofErr w:type="spellStart"/>
      <w:r>
        <w:rPr>
          <w:rFonts w:ascii="Times New Roman" w:hAnsi="Times New Roman" w:cs="Times New Roman"/>
          <w:i/>
          <w:iCs/>
        </w:rPr>
        <w:t>Xiaohui</w:t>
      </w:r>
      <w:proofErr w:type="spellEnd"/>
      <w:r>
        <w:rPr>
          <w:rFonts w:ascii="Times New Roman" w:hAnsi="Times New Roman" w:cs="Times New Roman"/>
          <w:i/>
          <w:iCs/>
        </w:rPr>
        <w:t xml:space="preserve"> Sun</w:t>
      </w:r>
    </w:p>
    <w:p w14:paraId="20A321BB" w14:textId="77777777" w:rsidR="00DE1680" w:rsidRDefault="00DE1680">
      <w:pPr>
        <w:rPr>
          <w:rFonts w:ascii="Times New Roman" w:hAnsi="Times New Roman" w:cs="Times New Roman"/>
        </w:rPr>
      </w:pPr>
    </w:p>
    <w:p w14:paraId="2D51BCDB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1.</w:t>
      </w:r>
      <w:r>
        <w:rPr>
          <w:rFonts w:ascii="Times New Roman" w:eastAsia="DengXian" w:hAnsi="Times New Roman" w:cs="Times New Roman"/>
          <w:kern w:val="0"/>
          <w:sz w:val="22"/>
        </w:rPr>
        <w:t xml:space="preserve"> Details of the genome-wide association studies and datasets use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in this study.</w:t>
      </w:r>
    </w:p>
    <w:p w14:paraId="33C6E0B2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2.</w:t>
      </w:r>
      <w:r>
        <w:rPr>
          <w:rFonts w:ascii="Times New Roman" w:eastAsia="DengXian" w:hAnsi="Times New Roman" w:cs="Times New Roman"/>
          <w:kern w:val="0"/>
          <w:sz w:val="22"/>
        </w:rPr>
        <w:t xml:space="preserve"> Details of the number of genetic instruments and </w:t>
      </w:r>
      <w:bookmarkStart w:id="0" w:name="_Hlk116632717"/>
      <w:r>
        <w:rPr>
          <w:rFonts w:ascii="Times New Roman" w:eastAsia="DengXian" w:hAnsi="Times New Roman" w:cs="Times New Roman"/>
          <w:i/>
          <w:iCs/>
          <w:kern w:val="0"/>
          <w:sz w:val="22"/>
        </w:rPr>
        <w:t>F</w:t>
      </w:r>
      <w:r>
        <w:rPr>
          <w:rFonts w:ascii="Times New Roman" w:eastAsia="DengXian" w:hAnsi="Times New Roman" w:cs="Times New Roman"/>
          <w:kern w:val="0"/>
          <w:sz w:val="22"/>
        </w:rPr>
        <w:t>-statistic</w:t>
      </w:r>
      <w:bookmarkEnd w:id="0"/>
      <w:r>
        <w:rPr>
          <w:rFonts w:ascii="Times New Roman" w:eastAsia="DengXian" w:hAnsi="Times New Roman" w:cs="Times New Roman"/>
          <w:kern w:val="0"/>
          <w:sz w:val="22"/>
        </w:rPr>
        <w:t xml:space="preserve"> for each cytokine and growth factor. </w:t>
      </w:r>
    </w:p>
    <w:p w14:paraId="6FA6DCE9" w14:textId="58202D12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>Abbreviation</w:t>
      </w:r>
      <w:r w:rsidR="006B392A">
        <w:rPr>
          <w:rFonts w:ascii="Times New Roman" w:eastAsia="DengXian" w:hAnsi="Times New Roman" w:cs="Times New Roman" w:hint="eastAsia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>: No.</w:t>
      </w:r>
      <w:r w:rsidR="00AA69FB">
        <w:rPr>
          <w:rFonts w:ascii="Times New Roman" w:eastAsia="DengXian" w:hAnsi="Times New Roman" w:cs="Times New Roman"/>
          <w:kern w:val="0"/>
          <w:sz w:val="22"/>
        </w:rPr>
        <w:t xml:space="preserve">, </w:t>
      </w:r>
      <w:r>
        <w:rPr>
          <w:rFonts w:ascii="Times New Roman" w:eastAsia="DengXian" w:hAnsi="Times New Roman" w:cs="Times New Roman"/>
          <w:kern w:val="0"/>
          <w:sz w:val="22"/>
        </w:rPr>
        <w:t>number</w:t>
      </w:r>
      <w:r w:rsidR="00AA69FB">
        <w:rPr>
          <w:rFonts w:ascii="Times New Roman" w:eastAsia="DengXian" w:hAnsi="Times New Roman" w:cs="Times New Roman"/>
          <w:kern w:val="0"/>
          <w:sz w:val="22"/>
        </w:rPr>
        <w:t>;</w:t>
      </w:r>
      <w:r>
        <w:rPr>
          <w:rFonts w:ascii="Times New Roman" w:eastAsia="DengXian" w:hAnsi="Times New Roman" w:cs="Times New Roman"/>
          <w:kern w:val="0"/>
          <w:sz w:val="22"/>
        </w:rPr>
        <w:t xml:space="preserve"> SNP, single nucleotide polymorphism.</w:t>
      </w:r>
    </w:p>
    <w:p w14:paraId="6F75C516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3.</w:t>
      </w:r>
      <w: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Details of the genetic variance and statistical power for each cytokine and growth factor.</w:t>
      </w:r>
    </w:p>
    <w:p w14:paraId="1416D34F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4.</w:t>
      </w:r>
      <w:r>
        <w:rPr>
          <w:rFonts w:ascii="Times New Roman" w:eastAsia="DengXian" w:hAnsi="Times New Roman" w:cs="Times New Roman"/>
          <w:kern w:val="0"/>
          <w:sz w:val="22"/>
        </w:rPr>
        <w:t xml:space="preserve"> Characteristics of the genetic variants associated with circulating level</w:t>
      </w:r>
      <w:r>
        <w:rPr>
          <w:rFonts w:ascii="Times New Roman" w:eastAsia="DengXian" w:hAnsi="Times New Roman" w:cs="Times New Roman" w:hint="eastAsia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 of FGF-basic, I</w:t>
      </w:r>
      <w:r>
        <w:rPr>
          <w:rFonts w:ascii="Times New Roman" w:eastAsia="DengXian" w:hAnsi="Times New Roman" w:cs="Times New Roman" w:hint="eastAsia"/>
          <w:kern w:val="0"/>
          <w:sz w:val="22"/>
        </w:rPr>
        <w:t>P</w:t>
      </w:r>
      <w:r>
        <w:rPr>
          <w:rFonts w:ascii="Times New Roman" w:eastAsia="DengXian" w:hAnsi="Times New Roman" w:cs="Times New Roman"/>
          <w:kern w:val="0"/>
          <w:sz w:val="22"/>
        </w:rPr>
        <w:t>-</w:t>
      </w:r>
      <w:r>
        <w:rPr>
          <w:rFonts w:ascii="Times New Roman" w:eastAsia="DengXian" w:hAnsi="Times New Roman" w:cs="Times New Roman" w:hint="eastAsia"/>
          <w:kern w:val="0"/>
          <w:sz w:val="22"/>
        </w:rPr>
        <w:t>10</w:t>
      </w:r>
      <w:r>
        <w:rPr>
          <w:rFonts w:ascii="Times New Roman" w:eastAsia="DengXian" w:hAnsi="Times New Roman" w:cs="Times New Roman"/>
          <w:kern w:val="0"/>
          <w:sz w:val="22"/>
        </w:rPr>
        <w:t xml:space="preserve"> and I</w:t>
      </w:r>
      <w:r>
        <w:rPr>
          <w:rFonts w:ascii="Times New Roman" w:eastAsia="DengXian" w:hAnsi="Times New Roman" w:cs="Times New Roman" w:hint="eastAsia"/>
          <w:kern w:val="0"/>
          <w:sz w:val="22"/>
        </w:rPr>
        <w:t>L</w:t>
      </w:r>
      <w:r>
        <w:rPr>
          <w:rFonts w:ascii="Times New Roman" w:eastAsia="DengXian" w:hAnsi="Times New Roman" w:cs="Times New Roman"/>
          <w:kern w:val="0"/>
          <w:sz w:val="22"/>
        </w:rPr>
        <w:t>-</w:t>
      </w:r>
      <w:r>
        <w:rPr>
          <w:rFonts w:ascii="Times New Roman" w:eastAsia="DengXian" w:hAnsi="Times New Roman" w:cs="Times New Roman" w:hint="eastAsia"/>
          <w:kern w:val="0"/>
          <w:sz w:val="22"/>
        </w:rPr>
        <w:t>2</w:t>
      </w:r>
      <w:r>
        <w:rPr>
          <w:rFonts w:ascii="Times New Roman" w:eastAsia="DengXian" w:hAnsi="Times New Roman" w:cs="Times New Roman"/>
          <w:kern w:val="0"/>
          <w:sz w:val="22"/>
        </w:rPr>
        <w:t xml:space="preserve"> in this study. </w:t>
      </w:r>
    </w:p>
    <w:p w14:paraId="4AB529FB" w14:textId="13CE0D57" w:rsidR="00DE1680" w:rsidRDefault="00000000">
      <w:pPr>
        <w:spacing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 xml:space="preserve">Abbreviations: Chr, chromosome; FGF-basic, </w:t>
      </w:r>
      <w:r w:rsidR="00AA69FB">
        <w:rPr>
          <w:rFonts w:ascii="Times New Roman" w:eastAsia="DengXian" w:hAnsi="Times New Roman" w:cs="Times New Roman"/>
          <w:kern w:val="0"/>
          <w:sz w:val="22"/>
        </w:rPr>
        <w:t>b</w:t>
      </w:r>
      <w:r>
        <w:rPr>
          <w:rFonts w:ascii="Times New Roman" w:eastAsia="DengXian" w:hAnsi="Times New Roman" w:cs="Times New Roman"/>
          <w:kern w:val="0"/>
          <w:sz w:val="22"/>
        </w:rPr>
        <w:t xml:space="preserve">asic fibroblast growth factor; IL-2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2; IP-10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>nterferon gamma-induced protein 10 (CXCL10); SE, standard error; SNP, single nucleotide polymorphism.</w:t>
      </w:r>
    </w:p>
    <w:p w14:paraId="23186970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5.</w:t>
      </w:r>
      <w:r>
        <w:rPr>
          <w:rFonts w:ascii="Times New Roman" w:eastAsia="DengXian" w:hAnsi="Times New Roman" w:cs="Times New Roman"/>
          <w:kern w:val="0"/>
          <w:sz w:val="22"/>
        </w:rPr>
        <w:t xml:space="preserve"> Effect estimates of the associations between circulating level</w:t>
      </w:r>
      <w:r>
        <w:rPr>
          <w:rFonts w:ascii="Times New Roman" w:eastAsia="DengXian" w:hAnsi="Times New Roman" w:cs="Times New Roman" w:hint="eastAsia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 of 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41 </w:t>
      </w:r>
      <w:r>
        <w:rPr>
          <w:rFonts w:ascii="Times New Roman" w:eastAsia="DengXian" w:hAnsi="Times New Roman" w:cs="Times New Roman"/>
          <w:kern w:val="0"/>
          <w:sz w:val="22"/>
        </w:rPr>
        <w:t xml:space="preserve">cytokines and risk of </w:t>
      </w:r>
      <w:r>
        <w:rPr>
          <w:rFonts w:ascii="Times New Roman" w:eastAsia="DengXian" w:hAnsi="Times New Roman" w:cs="Times New Roman" w:hint="eastAsia"/>
          <w:kern w:val="0"/>
          <w:sz w:val="22"/>
        </w:rPr>
        <w:t>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 xml:space="preserve"> in MR analyses. </w:t>
      </w:r>
    </w:p>
    <w:p w14:paraId="73B2399F" w14:textId="1308F275" w:rsidR="00AA69FB" w:rsidRDefault="00000000">
      <w:pPr>
        <w:spacing w:before="12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bookmarkStart w:id="1" w:name="_Hlk126181739"/>
      <w:r>
        <w:rPr>
          <w:rFonts w:ascii="Times New Roman" w:eastAsia="DengXian" w:hAnsi="Times New Roman" w:cs="Times New Roman"/>
          <w:kern w:val="0"/>
          <w:sz w:val="22"/>
        </w:rPr>
        <w:t xml:space="preserve">Abbreviations: β-NGF, </w:t>
      </w:r>
      <w:r w:rsidR="00AA69FB">
        <w:rPr>
          <w:rFonts w:ascii="Times New Roman" w:eastAsia="DengXian" w:hAnsi="Times New Roman" w:cs="Times New Roman"/>
          <w:kern w:val="0"/>
          <w:sz w:val="22"/>
        </w:rPr>
        <w:t>b</w:t>
      </w:r>
      <w:r>
        <w:rPr>
          <w:rFonts w:ascii="Times New Roman" w:eastAsia="DengXian" w:hAnsi="Times New Roman" w:cs="Times New Roman"/>
          <w:kern w:val="0"/>
          <w:sz w:val="22"/>
        </w:rPr>
        <w:t xml:space="preserve">eta nerve growth factor; CI, </w:t>
      </w:r>
      <w:r w:rsidR="00AA69FB">
        <w:rPr>
          <w:rFonts w:ascii="Times New Roman" w:eastAsia="DengXian" w:hAnsi="Times New Roman" w:cs="Times New Roman"/>
          <w:kern w:val="0"/>
          <w:sz w:val="22"/>
        </w:rPr>
        <w:t>c</w:t>
      </w:r>
      <w:r>
        <w:rPr>
          <w:rFonts w:ascii="Times New Roman" w:eastAsia="DengXian" w:hAnsi="Times New Roman" w:cs="Times New Roman"/>
          <w:kern w:val="0"/>
          <w:sz w:val="22"/>
        </w:rPr>
        <w:t xml:space="preserve">onfidence interval; CTACK, </w:t>
      </w:r>
      <w:r w:rsidR="00AA69FB">
        <w:rPr>
          <w:rFonts w:ascii="Times New Roman" w:eastAsia="DengXian" w:hAnsi="Times New Roman" w:cs="Times New Roman"/>
          <w:kern w:val="0"/>
          <w:sz w:val="22"/>
        </w:rPr>
        <w:t>c</w:t>
      </w:r>
      <w:r>
        <w:rPr>
          <w:rFonts w:ascii="Times New Roman" w:eastAsia="DengXian" w:hAnsi="Times New Roman" w:cs="Times New Roman"/>
          <w:kern w:val="0"/>
          <w:sz w:val="22"/>
        </w:rPr>
        <w:t xml:space="preserve">utaneous T-cell attracting (CCL27); FGF-basic, </w:t>
      </w:r>
      <w:r w:rsidR="00AA69FB">
        <w:rPr>
          <w:rFonts w:ascii="Times New Roman" w:eastAsia="DengXian" w:hAnsi="Times New Roman" w:cs="Times New Roman"/>
          <w:kern w:val="0"/>
          <w:sz w:val="22"/>
        </w:rPr>
        <w:t>b</w:t>
      </w:r>
      <w:r>
        <w:rPr>
          <w:rFonts w:ascii="Times New Roman" w:eastAsia="DengXian" w:hAnsi="Times New Roman" w:cs="Times New Roman"/>
          <w:kern w:val="0"/>
          <w:sz w:val="22"/>
        </w:rPr>
        <w:t xml:space="preserve">asic fibroblast growth factor; G-CSF, </w:t>
      </w:r>
      <w:r w:rsidR="00AA69FB">
        <w:rPr>
          <w:rFonts w:ascii="Times New Roman" w:eastAsia="DengXian" w:hAnsi="Times New Roman" w:cs="Times New Roman"/>
          <w:kern w:val="0"/>
          <w:sz w:val="22"/>
        </w:rPr>
        <w:t>g</w:t>
      </w:r>
      <w:r>
        <w:rPr>
          <w:rFonts w:ascii="Times New Roman" w:eastAsia="DengXian" w:hAnsi="Times New Roman" w:cs="Times New Roman"/>
          <w:kern w:val="0"/>
          <w:sz w:val="22"/>
        </w:rPr>
        <w:t xml:space="preserve">ranulocyte colony-stimulating factor; GRO-a, </w:t>
      </w:r>
      <w:r w:rsidR="00AA69FB">
        <w:rPr>
          <w:rFonts w:ascii="Times New Roman" w:eastAsia="DengXian" w:hAnsi="Times New Roman" w:cs="Times New Roman"/>
          <w:kern w:val="0"/>
          <w:sz w:val="22"/>
        </w:rPr>
        <w:t>g</w:t>
      </w:r>
      <w:r>
        <w:rPr>
          <w:rFonts w:ascii="Times New Roman" w:eastAsia="DengXian" w:hAnsi="Times New Roman" w:cs="Times New Roman"/>
          <w:kern w:val="0"/>
          <w:sz w:val="22"/>
        </w:rPr>
        <w:t xml:space="preserve">rowth regulated oncogene-α (CXCL1); HGF, hepatocyte growth factor; IFN-γ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feron-gamma; IL-1rα, interleukin-1 receptor antagonist; IL-1β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-beta; IL-2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2; IL-2rα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2 receptor, alpha subunit; IL-4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4; IL-5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5; IL-6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6; IL-7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7; IL-8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8; </w:t>
      </w:r>
      <w:r>
        <w:rPr>
          <w:rFonts w:ascii="Times New Roman" w:eastAsia="DengXian" w:hAnsi="Times New Roman" w:cs="Times New Roman"/>
          <w:kern w:val="0"/>
          <w:sz w:val="22"/>
        </w:rPr>
        <w:lastRenderedPageBreak/>
        <w:t xml:space="preserve">IL-9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9; IL-10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0; IL-12p70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2p70; IL-13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3; IL-16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6; IL-17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7; IL-18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18; IP-10, </w:t>
      </w:r>
      <w:r w:rsidR="00AA69FB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feron gamma-induced protein 10 (CXCL10); MCP-1, </w:t>
      </w:r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 xml:space="preserve">onocyte chemotactic protein-1; MCP-3, </w:t>
      </w:r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 xml:space="preserve">onocyte specific chemokine 3 (CCL7); M-CSF, </w:t>
      </w:r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 xml:space="preserve">acrophage colony-stimulating factor; MIF, </w:t>
      </w:r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 xml:space="preserve">acrophage migration inhibitory factor; MIG, </w:t>
      </w:r>
      <w:proofErr w:type="spellStart"/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>onokine</w:t>
      </w:r>
      <w:proofErr w:type="spellEnd"/>
      <w:r>
        <w:rPr>
          <w:rFonts w:ascii="Times New Roman" w:eastAsia="DengXian" w:hAnsi="Times New Roman" w:cs="Times New Roman"/>
          <w:kern w:val="0"/>
          <w:sz w:val="22"/>
        </w:rPr>
        <w:t xml:space="preserve"> induced by interferon-gamma; MIP-1α, </w:t>
      </w:r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 xml:space="preserve">acrophage inflammatory protein-1α (CCL3); MIP-1b, </w:t>
      </w:r>
      <w:r w:rsidR="00AA69FB">
        <w:rPr>
          <w:rFonts w:ascii="Times New Roman" w:eastAsia="DengXian" w:hAnsi="Times New Roman" w:cs="Times New Roman"/>
          <w:kern w:val="0"/>
          <w:sz w:val="22"/>
        </w:rPr>
        <w:t>m</w:t>
      </w:r>
      <w:r>
        <w:rPr>
          <w:rFonts w:ascii="Times New Roman" w:eastAsia="DengXian" w:hAnsi="Times New Roman" w:cs="Times New Roman"/>
          <w:kern w:val="0"/>
          <w:sz w:val="22"/>
        </w:rPr>
        <w:t xml:space="preserve">acrophage inflammatory protein-1β; MR, Mendelian randomization; MR-PRESSO,MR pleiotropy residual sum and outlier; OR, </w:t>
      </w:r>
      <w:r w:rsidR="00AA69FB">
        <w:rPr>
          <w:rFonts w:ascii="Times New Roman" w:eastAsia="DengXian" w:hAnsi="Times New Roman" w:cs="Times New Roman"/>
          <w:kern w:val="0"/>
          <w:sz w:val="22"/>
        </w:rPr>
        <w:t>o</w:t>
      </w:r>
      <w:r>
        <w:rPr>
          <w:rFonts w:ascii="Times New Roman" w:eastAsia="DengXian" w:hAnsi="Times New Roman" w:cs="Times New Roman"/>
          <w:kern w:val="0"/>
          <w:sz w:val="22"/>
        </w:rPr>
        <w:t xml:space="preserve">dds ratio; PDGF-bb, </w:t>
      </w:r>
      <w:r w:rsidR="00AA69FB">
        <w:rPr>
          <w:rFonts w:ascii="Times New Roman" w:eastAsia="DengXian" w:hAnsi="Times New Roman" w:cs="Times New Roman"/>
          <w:kern w:val="0"/>
          <w:sz w:val="22"/>
        </w:rPr>
        <w:t>p</w:t>
      </w:r>
      <w:r>
        <w:rPr>
          <w:rFonts w:ascii="Times New Roman" w:eastAsia="DengXian" w:hAnsi="Times New Roman" w:cs="Times New Roman"/>
          <w:kern w:val="0"/>
          <w:sz w:val="22"/>
        </w:rPr>
        <w:t xml:space="preserve">latelet derived growth factor BB; RANTES, </w:t>
      </w:r>
      <w:r w:rsidR="00AA69FB">
        <w:rPr>
          <w:rFonts w:ascii="Times New Roman" w:eastAsia="DengXian" w:hAnsi="Times New Roman" w:cs="Times New Roman"/>
          <w:kern w:val="0"/>
          <w:sz w:val="22"/>
        </w:rPr>
        <w:t>r</w:t>
      </w:r>
      <w:r>
        <w:rPr>
          <w:rFonts w:ascii="Times New Roman" w:eastAsia="DengXian" w:hAnsi="Times New Roman" w:cs="Times New Roman"/>
          <w:kern w:val="0"/>
          <w:sz w:val="22"/>
        </w:rPr>
        <w:t xml:space="preserve">egulated on activation normal T Cell expressed and secreted (CCL5); SCF, </w:t>
      </w:r>
      <w:r w:rsidR="00AA69FB">
        <w:rPr>
          <w:rFonts w:ascii="Times New Roman" w:eastAsia="DengXian" w:hAnsi="Times New Roman" w:cs="Times New Roman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>tem cell factor; SCGF-β,</w:t>
      </w:r>
      <w:r w:rsidR="00AA69FB">
        <w:rPr>
          <w:rFonts w:ascii="Times New Roman" w:eastAsia="DengXian" w:hAnsi="Times New Roman" w:cs="Times New Roman"/>
          <w:kern w:val="0"/>
          <w:sz w:val="22"/>
        </w:rPr>
        <w:t xml:space="preserve"> s</w:t>
      </w:r>
      <w:r>
        <w:rPr>
          <w:rFonts w:ascii="Times New Roman" w:eastAsia="DengXian" w:hAnsi="Times New Roman" w:cs="Times New Roman"/>
          <w:kern w:val="0"/>
          <w:sz w:val="22"/>
        </w:rPr>
        <w:t xml:space="preserve">tem cell growth factor beta; SDF-1α, </w:t>
      </w:r>
      <w:r w:rsidR="00AA69FB">
        <w:rPr>
          <w:rFonts w:ascii="Times New Roman" w:eastAsia="DengXian" w:hAnsi="Times New Roman" w:cs="Times New Roman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tromal cell-derived factor-1 alpha; SNP, </w:t>
      </w:r>
      <w:r w:rsidR="00AA69FB">
        <w:rPr>
          <w:rFonts w:ascii="Times New Roman" w:eastAsia="DengXian" w:hAnsi="Times New Roman" w:cs="Times New Roman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ingle nucleotide polymorphism; TNF-α, </w:t>
      </w:r>
      <w:r w:rsidR="00AA69FB">
        <w:rPr>
          <w:rFonts w:ascii="Times New Roman" w:eastAsia="DengXian" w:hAnsi="Times New Roman" w:cs="Times New Roman"/>
          <w:kern w:val="0"/>
          <w:sz w:val="22"/>
        </w:rPr>
        <w:t>t</w:t>
      </w:r>
      <w:r>
        <w:rPr>
          <w:rFonts w:ascii="Times New Roman" w:eastAsia="DengXian" w:hAnsi="Times New Roman" w:cs="Times New Roman"/>
          <w:kern w:val="0"/>
          <w:sz w:val="22"/>
        </w:rPr>
        <w:t xml:space="preserve">umor necrosis factor-alpha; TNF-β, </w:t>
      </w:r>
      <w:r w:rsidR="00AA69FB">
        <w:rPr>
          <w:rFonts w:ascii="Times New Roman" w:eastAsia="DengXian" w:hAnsi="Times New Roman" w:cs="Times New Roman"/>
          <w:kern w:val="0"/>
          <w:sz w:val="22"/>
        </w:rPr>
        <w:t>t</w:t>
      </w:r>
      <w:r>
        <w:rPr>
          <w:rFonts w:ascii="Times New Roman" w:eastAsia="DengXian" w:hAnsi="Times New Roman" w:cs="Times New Roman"/>
          <w:kern w:val="0"/>
          <w:sz w:val="22"/>
        </w:rPr>
        <w:t xml:space="preserve">umor necrosis factor-beta; TRAIL, TNF-related apoptosis inducing ligand; VEGF, </w:t>
      </w:r>
      <w:r w:rsidR="00AA69FB">
        <w:rPr>
          <w:rFonts w:ascii="Times New Roman" w:eastAsia="DengXian" w:hAnsi="Times New Roman" w:cs="Times New Roman"/>
          <w:kern w:val="0"/>
          <w:sz w:val="22"/>
        </w:rPr>
        <w:t>v</w:t>
      </w:r>
      <w:r>
        <w:rPr>
          <w:rFonts w:ascii="Times New Roman" w:eastAsia="DengXian" w:hAnsi="Times New Roman" w:cs="Times New Roman"/>
          <w:kern w:val="0"/>
          <w:sz w:val="22"/>
        </w:rPr>
        <w:t>ascular endothelial growth factor. *</w:t>
      </w:r>
      <w:r w:rsidRPr="00AA69FB">
        <w:rPr>
          <w:rFonts w:ascii="Times New Roman" w:eastAsia="DengXian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DengXian" w:hAnsi="Times New Roman" w:cs="Times New Roman"/>
          <w:kern w:val="0"/>
          <w:sz w:val="22"/>
        </w:rPr>
        <w:t>-value of the intercept from MR-Egger regression analysis.</w:t>
      </w:r>
    </w:p>
    <w:bookmarkEnd w:id="1"/>
    <w:p w14:paraId="7A91ACB3" w14:textId="29DBE378" w:rsidR="00DE1680" w:rsidRDefault="00000000">
      <w:pPr>
        <w:spacing w:before="12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6.</w:t>
      </w:r>
      <w:r>
        <w:rPr>
          <w:rFonts w:ascii="Times New Roman" w:eastAsia="DengXian" w:hAnsi="Times New Roman" w:cs="Times New Roman"/>
          <w:kern w:val="0"/>
          <w:sz w:val="22"/>
        </w:rPr>
        <w:t xml:space="preserve"> Details of </w:t>
      </w:r>
      <w:r>
        <w:rPr>
          <w:rFonts w:ascii="Times New Roman" w:hAnsi="Times New Roman" w:cs="Times New Roman"/>
          <w:sz w:val="22"/>
        </w:rPr>
        <w:t>the genetic variants with potential pleiotropy among instrumental variables of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IL-2.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</w:t>
      </w:r>
    </w:p>
    <w:p w14:paraId="419B4604" w14:textId="77777777" w:rsidR="00DE1680" w:rsidRDefault="00000000">
      <w:pPr>
        <w:spacing w:before="12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>*</w:t>
      </w:r>
      <w:r>
        <w:rPr>
          <w:rFonts w:ascii="Times New Roman" w:eastAsia="DengXian" w:hAnsi="Times New Roman" w:cs="Times New Roman" w:hint="eastAsia"/>
          <w:kern w:val="0"/>
          <w:sz w:val="22"/>
        </w:rPr>
        <w:t>F</w:t>
      </w:r>
      <w:r>
        <w:rPr>
          <w:rFonts w:ascii="Times New Roman" w:eastAsia="DengXian" w:hAnsi="Times New Roman" w:cs="Times New Roman"/>
          <w:kern w:val="0"/>
          <w:sz w:val="22"/>
        </w:rPr>
        <w:t>rom the GWAS Catalog (http://www.ebi.ac.uk/gwas, last accessed on June 27th, 2022)</w:t>
      </w:r>
    </w:p>
    <w:p w14:paraId="7CD9CC02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7.</w:t>
      </w:r>
      <w:r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 xml:space="preserve">Effect estimates of the associations </w:t>
      </w:r>
      <w:r>
        <w:rPr>
          <w:rFonts w:ascii="Times New Roman" w:eastAsia="DengXian" w:hAnsi="Times New Roman" w:cs="Times New Roman" w:hint="eastAsia"/>
          <w:kern w:val="0"/>
          <w:sz w:val="22"/>
        </w:rPr>
        <w:t>of</w:t>
      </w:r>
      <w:r>
        <w:rPr>
          <w:rFonts w:ascii="Times New Roman" w:eastAsia="DengXian" w:hAnsi="Times New Roman" w:cs="Times New Roman"/>
          <w:kern w:val="0"/>
          <w:sz w:val="22"/>
        </w:rPr>
        <w:t xml:space="preserve"> circulating level</w:t>
      </w:r>
      <w:r>
        <w:rPr>
          <w:rFonts w:ascii="Times New Roman" w:eastAsia="DengXian" w:hAnsi="Times New Roman" w:cs="Times New Roman" w:hint="eastAsia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 of IL-2 </w:t>
      </w:r>
      <w:r>
        <w:rPr>
          <w:rFonts w:ascii="Times New Roman" w:eastAsia="DengXian" w:hAnsi="Times New Roman" w:cs="Times New Roman" w:hint="eastAsia"/>
          <w:kern w:val="0"/>
          <w:sz w:val="22"/>
        </w:rPr>
        <w:t>with</w:t>
      </w:r>
      <w:r>
        <w:rPr>
          <w:rFonts w:ascii="Times New Roman" w:eastAsia="DengXian" w:hAnsi="Times New Roman" w:cs="Times New Roman"/>
          <w:kern w:val="0"/>
          <w:sz w:val="22"/>
        </w:rPr>
        <w:t xml:space="preserve"> risk of </w:t>
      </w:r>
      <w:r>
        <w:rPr>
          <w:rFonts w:ascii="Times New Roman" w:eastAsia="DengXian" w:hAnsi="Times New Roman" w:cs="Times New Roman" w:hint="eastAsia"/>
          <w:kern w:val="0"/>
          <w:sz w:val="22"/>
        </w:rPr>
        <w:t>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 xml:space="preserve"> after excluding potential pleiotropic SNPs. </w:t>
      </w:r>
    </w:p>
    <w:p w14:paraId="4A7470A5" w14:textId="559C7121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 xml:space="preserve">Abbreviations: CI, confidence interval; IL-2, </w:t>
      </w:r>
      <w:r w:rsidR="00507BE3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2; MR, Mendelian randomization; MR-PRESSO test, MR Pleiotropy </w:t>
      </w:r>
      <w:proofErr w:type="spellStart"/>
      <w:r>
        <w:rPr>
          <w:rFonts w:ascii="Times New Roman" w:eastAsia="DengXian" w:hAnsi="Times New Roman" w:cs="Times New Roman"/>
          <w:kern w:val="0"/>
          <w:sz w:val="22"/>
        </w:rPr>
        <w:t>RESidual</w:t>
      </w:r>
      <w:proofErr w:type="spellEnd"/>
      <w:r>
        <w:rPr>
          <w:rFonts w:ascii="Times New Roman" w:eastAsia="DengXian" w:hAnsi="Times New Roman" w:cs="Times New Roman"/>
          <w:kern w:val="0"/>
          <w:sz w:val="22"/>
        </w:rPr>
        <w:t xml:space="preserve"> Sum and Outlier test; OR, odds ratio; SNP, single nucleotide polymorphism. *</w:t>
      </w:r>
      <w:r>
        <w:rPr>
          <w:rFonts w:ascii="Times New Roman" w:eastAsia="DengXian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DengXian" w:hAnsi="Times New Roman" w:cs="Times New Roman"/>
          <w:kern w:val="0"/>
          <w:sz w:val="22"/>
        </w:rPr>
        <w:t>-value of the intercept from MR</w:t>
      </w:r>
      <w:r>
        <w:rPr>
          <w:rFonts w:ascii="Times New Roman" w:eastAsia="DengXian" w:hAnsi="Times New Roman" w:cs="Times New Roman" w:hint="eastAsia"/>
          <w:kern w:val="0"/>
          <w:sz w:val="22"/>
        </w:rPr>
        <w:t>-</w:t>
      </w:r>
      <w:r>
        <w:rPr>
          <w:rFonts w:ascii="Times New Roman" w:eastAsia="DengXian" w:hAnsi="Times New Roman" w:cs="Times New Roman"/>
          <w:kern w:val="0"/>
          <w:sz w:val="22"/>
        </w:rPr>
        <w:t>Egger regression analysis.</w:t>
      </w:r>
      <w:r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</w:p>
    <w:p w14:paraId="701256F6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8.</w:t>
      </w:r>
      <w:r>
        <w:rPr>
          <w:rFonts w:ascii="Times New Roman" w:eastAsia="DengXian" w:hAnsi="Times New Roman" w:cs="Times New Roman"/>
          <w:kern w:val="0"/>
          <w:sz w:val="22"/>
        </w:rPr>
        <w:t xml:space="preserve"> Characteristics of the genetic variants associated with </w:t>
      </w:r>
      <w:r>
        <w:rPr>
          <w:rFonts w:ascii="Times New Roman" w:eastAsia="DengXian" w:hAnsi="Times New Roman" w:cs="Times New Roman" w:hint="eastAsia"/>
          <w:kern w:val="0"/>
          <w:sz w:val="22"/>
        </w:rPr>
        <w:t>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 xml:space="preserve">. </w:t>
      </w:r>
    </w:p>
    <w:p w14:paraId="0A9F0039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 xml:space="preserve">Abbreviations: Chr, chromosome; SNP, single nucleotide polymorphism. </w:t>
      </w:r>
    </w:p>
    <w:p w14:paraId="10D85111" w14:textId="77777777" w:rsidR="00DE1680" w:rsidRDefault="00000000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</w:pPr>
      <w:bookmarkStart w:id="2" w:name="_Hlk82680042"/>
      <w:r>
        <w:rPr>
          <w:rFonts w:ascii="Times New Roman" w:eastAsia="DengXian" w:hAnsi="Times New Roman" w:cs="Times New Roman" w:hint="eastAsia"/>
          <w:b/>
          <w:bCs/>
          <w:kern w:val="0"/>
          <w:sz w:val="22"/>
        </w:rPr>
        <w:t>Table S9.</w:t>
      </w:r>
      <w:r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 xml:space="preserve">Effect estimates of the associations </w:t>
      </w:r>
      <w:r>
        <w:rPr>
          <w:rFonts w:ascii="Times New Roman" w:eastAsia="DengXian" w:hAnsi="Times New Roman" w:cs="Times New Roman" w:hint="eastAsia"/>
          <w:kern w:val="0"/>
          <w:sz w:val="22"/>
        </w:rPr>
        <w:t>of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2"/>
        </w:rPr>
        <w:t>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2"/>
        </w:rPr>
        <w:t>with</w:t>
      </w:r>
      <w:r>
        <w:rPr>
          <w:rFonts w:ascii="Times New Roman" w:eastAsia="DengXian" w:hAnsi="Times New Roman" w:cs="Times New Roman"/>
          <w:kern w:val="0"/>
          <w:sz w:val="22"/>
        </w:rPr>
        <w:t xml:space="preserve"> risk of circulating level</w:t>
      </w:r>
      <w:r>
        <w:rPr>
          <w:rFonts w:ascii="Times New Roman" w:eastAsia="DengXian" w:hAnsi="Times New Roman" w:cs="Times New Roman" w:hint="eastAsia"/>
          <w:kern w:val="0"/>
          <w:sz w:val="22"/>
        </w:rPr>
        <w:t>s</w:t>
      </w:r>
      <w:r>
        <w:rPr>
          <w:rFonts w:ascii="Times New Roman" w:eastAsia="DengXian" w:hAnsi="Times New Roman" w:cs="Times New Roman"/>
          <w:kern w:val="0"/>
          <w:sz w:val="22"/>
        </w:rPr>
        <w:t xml:space="preserve"> of </w:t>
      </w:r>
      <w:r>
        <w:rPr>
          <w:rFonts w:ascii="Times New Roman" w:eastAsia="宋体" w:hAnsi="Times New Roman" w:cs="Times New Roman"/>
          <w:kern w:val="0"/>
          <w:sz w:val="22"/>
        </w:rPr>
        <w:t>FGF-basic and IP-10</w:t>
      </w:r>
      <w:r>
        <w:rPr>
          <w:rFonts w:ascii="Times New Roman" w:eastAsia="DengXian" w:hAnsi="Times New Roman" w:cs="Times New Roman"/>
          <w:kern w:val="0"/>
          <w:sz w:val="22"/>
        </w:rPr>
        <w:t>.</w:t>
      </w:r>
    </w:p>
    <w:p w14:paraId="55AAC228" w14:textId="4D406481" w:rsidR="00DE1680" w:rsidRDefault="00507BE3">
      <w:pPr>
        <w:spacing w:before="120" w:after="240" w:line="360" w:lineRule="auto"/>
        <w:jc w:val="left"/>
        <w:rPr>
          <w:rFonts w:ascii="Times New Roman" w:eastAsia="DengXian" w:hAnsi="Times New Roman" w:cs="Times New Roman"/>
          <w:kern w:val="0"/>
          <w:sz w:val="22"/>
        </w:rPr>
        <w:sectPr w:rsidR="00DE1680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07BE3">
        <w:rPr>
          <w:rFonts w:ascii="Times New Roman" w:eastAsia="DengXian" w:hAnsi="Times New Roman" w:cs="Times New Roman"/>
          <w:kern w:val="0"/>
          <w:sz w:val="22"/>
        </w:rPr>
        <w:lastRenderedPageBreak/>
        <w:t xml:space="preserve">Abbreviations: CI, confidence interval; FGF-basic, basic fibroblast growth factor; IP-10, interferon gamma-induced protein 10 (CXCL10); MR-PRESSO test, MR Pleiotropy </w:t>
      </w:r>
      <w:proofErr w:type="spellStart"/>
      <w:r w:rsidRPr="00507BE3">
        <w:rPr>
          <w:rFonts w:ascii="Times New Roman" w:eastAsia="DengXian" w:hAnsi="Times New Roman" w:cs="Times New Roman"/>
          <w:kern w:val="0"/>
          <w:sz w:val="22"/>
        </w:rPr>
        <w:t>RESidual</w:t>
      </w:r>
      <w:proofErr w:type="spellEnd"/>
      <w:r w:rsidRPr="00507BE3">
        <w:rPr>
          <w:rFonts w:ascii="Times New Roman" w:eastAsia="DengXian" w:hAnsi="Times New Roman" w:cs="Times New Roman"/>
          <w:kern w:val="0"/>
          <w:sz w:val="22"/>
        </w:rPr>
        <w:t xml:space="preserve"> Sum and Outlier test; OR, odds ratio; SNP, single nucleotide polymorphism. *</w:t>
      </w:r>
      <w:r w:rsidRPr="00507BE3">
        <w:rPr>
          <w:rFonts w:ascii="Times New Roman" w:eastAsia="DengXian" w:hAnsi="Times New Roman" w:cs="Times New Roman"/>
          <w:i/>
          <w:iCs/>
          <w:kern w:val="0"/>
          <w:sz w:val="22"/>
        </w:rPr>
        <w:t>P</w:t>
      </w:r>
      <w:r w:rsidRPr="00507BE3">
        <w:rPr>
          <w:rFonts w:ascii="Times New Roman" w:eastAsia="DengXian" w:hAnsi="Times New Roman" w:cs="Times New Roman"/>
          <w:kern w:val="0"/>
          <w:sz w:val="22"/>
        </w:rPr>
        <w:t>-value of the intercept from MR-Egger regression analysis.</w:t>
      </w:r>
    </w:p>
    <w:tbl>
      <w:tblPr>
        <w:tblW w:w="488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5"/>
        <w:gridCol w:w="2331"/>
        <w:gridCol w:w="2468"/>
        <w:gridCol w:w="3920"/>
        <w:gridCol w:w="1489"/>
      </w:tblGrid>
      <w:tr w:rsidR="00DE1680" w14:paraId="4ED71D9D" w14:textId="77777777">
        <w:trPr>
          <w:trHeight w:val="318"/>
          <w:jc w:val="center"/>
        </w:trPr>
        <w:tc>
          <w:tcPr>
            <w:tcW w:w="5000" w:type="pct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bookmarkEnd w:id="2"/>
          <w:p w14:paraId="12E74F3A" w14:textId="77777777" w:rsidR="00DE1680" w:rsidRDefault="00000000">
            <w:pPr>
              <w:widowControl/>
              <w:spacing w:line="340" w:lineRule="exac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2"/>
              </w:rPr>
              <w:lastRenderedPageBreak/>
              <w:t xml:space="preserve">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eastAsia="DengXian" w:hAnsi="Times New Roman" w:cs="Times New Roman" w:hint="eastAsia"/>
                <w:b/>
                <w:bCs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2"/>
              </w:rPr>
              <w:t>Details of the genome-wide association studies and datasets used in this study.</w:t>
            </w:r>
          </w:p>
        </w:tc>
      </w:tr>
      <w:tr w:rsidR="00DE1680" w14:paraId="5F42E180" w14:textId="77777777">
        <w:trPr>
          <w:trHeight w:val="627"/>
          <w:jc w:val="center"/>
        </w:trPr>
        <w:tc>
          <w:tcPr>
            <w:tcW w:w="114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7FD0F" w14:textId="77777777" w:rsidR="00DE1680" w:rsidRDefault="00000000">
            <w:pPr>
              <w:spacing w:line="360" w:lineRule="exac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Exposure or outcome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3E6F1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Sample size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F71C2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ncestry</w:t>
            </w:r>
          </w:p>
        </w:tc>
        <w:tc>
          <w:tcPr>
            <w:tcW w:w="1480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C00E1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Links for data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ABD09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PMID</w:t>
            </w:r>
          </w:p>
        </w:tc>
      </w:tr>
      <w:tr w:rsidR="00DE1680" w14:paraId="72C1822A" w14:textId="77777777">
        <w:trPr>
          <w:trHeight w:val="922"/>
          <w:jc w:val="center"/>
        </w:trPr>
        <w:tc>
          <w:tcPr>
            <w:tcW w:w="1146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1E689" w14:textId="77777777" w:rsidR="00DE1680" w:rsidRDefault="00000000">
            <w:pPr>
              <w:spacing w:line="360" w:lineRule="exact"/>
              <w:jc w:val="lef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Circulating levels of 41 cytokines</w:t>
            </w:r>
            <w:r>
              <w:rPr>
                <w:rFonts w:ascii="Times New Roman" w:eastAsia="DengXian" w:hAnsi="Times New Roman" w:cs="Times New Roman" w:hint="eastAsia"/>
                <w:sz w:val="22"/>
              </w:rPr>
              <w:t xml:space="preserve"> and growth factors</w:t>
            </w:r>
          </w:p>
        </w:tc>
        <w:tc>
          <w:tcPr>
            <w:tcW w:w="880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5D2FC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8,293 participants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BF6C0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European ancestry</w:t>
            </w:r>
          </w:p>
        </w:tc>
        <w:tc>
          <w:tcPr>
            <w:tcW w:w="1480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5D820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http://computationalmedicine.fi/data#</w:t>
            </w:r>
          </w:p>
          <w:p w14:paraId="3BB11C31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 w:val="22"/>
              </w:rPr>
              <w:t>Cytokine_GWAS</w:t>
            </w:r>
            <w:proofErr w:type="spellEnd"/>
          </w:p>
        </w:tc>
        <w:tc>
          <w:tcPr>
            <w:tcW w:w="562" w:type="pct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3521B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7989323</w:t>
            </w:r>
          </w:p>
        </w:tc>
      </w:tr>
      <w:tr w:rsidR="00DE1680" w14:paraId="3A8940D2" w14:textId="77777777">
        <w:trPr>
          <w:trHeight w:val="1080"/>
          <w:jc w:val="center"/>
        </w:trPr>
        <w:tc>
          <w:tcPr>
            <w:tcW w:w="1146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B737B" w14:textId="77777777" w:rsidR="00DE1680" w:rsidRDefault="00000000">
            <w:pPr>
              <w:spacing w:line="360" w:lineRule="exact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Amyotrophic lateral sclerosis</w:t>
            </w:r>
          </w:p>
        </w:tc>
        <w:tc>
          <w:tcPr>
            <w:tcW w:w="880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9F0A7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20,806 cases and </w:t>
            </w:r>
          </w:p>
          <w:p w14:paraId="21120EA3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59,804 controls</w:t>
            </w:r>
          </w:p>
        </w:tc>
        <w:tc>
          <w:tcPr>
            <w:tcW w:w="932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84022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European ancestry</w:t>
            </w:r>
          </w:p>
        </w:tc>
        <w:tc>
          <w:tcPr>
            <w:tcW w:w="1480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125AE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http://als.umassmed.edu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F4911" w14:textId="77777777" w:rsidR="00DE1680" w:rsidRDefault="00DE168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  <w:p w14:paraId="40430E9B" w14:textId="77777777" w:rsidR="00DE1680" w:rsidRDefault="0000000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>29566793</w:t>
            </w:r>
          </w:p>
          <w:p w14:paraId="67942CD8" w14:textId="77777777" w:rsidR="00DE1680" w:rsidRDefault="00DE1680">
            <w:pPr>
              <w:spacing w:line="360" w:lineRule="exact"/>
              <w:jc w:val="center"/>
              <w:rPr>
                <w:rFonts w:ascii="Times New Roman" w:eastAsia="DengXian" w:hAnsi="Times New Roman" w:cs="Times New Roman"/>
                <w:sz w:val="22"/>
              </w:rPr>
            </w:pPr>
          </w:p>
        </w:tc>
      </w:tr>
    </w:tbl>
    <w:p w14:paraId="3E8896C6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90D05A5" w14:textId="77777777" w:rsidR="00DE1680" w:rsidRDefault="00000000">
      <w:pPr>
        <w:pStyle w:val="ab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39E4B02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2.</w:t>
      </w:r>
      <w: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 xml:space="preserve">Details of the number of genetic instruments and </w:t>
      </w:r>
      <w:r>
        <w:rPr>
          <w:rFonts w:ascii="Times New Roman" w:eastAsia="DengXian" w:hAnsi="Times New Roman" w:cs="Times New Roman"/>
          <w:i/>
          <w:iCs/>
          <w:kern w:val="0"/>
          <w:sz w:val="22"/>
        </w:rPr>
        <w:t>F</w:t>
      </w:r>
      <w:r>
        <w:rPr>
          <w:rFonts w:ascii="Times New Roman" w:eastAsia="DengXian" w:hAnsi="Times New Roman" w:cs="Times New Roman"/>
          <w:kern w:val="0"/>
          <w:sz w:val="22"/>
        </w:rPr>
        <w:t>-statistic for each cytokine and growth facto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811"/>
        <w:gridCol w:w="1398"/>
        <w:gridCol w:w="1013"/>
        <w:gridCol w:w="2040"/>
        <w:gridCol w:w="236"/>
        <w:gridCol w:w="1127"/>
        <w:gridCol w:w="1924"/>
      </w:tblGrid>
      <w:tr w:rsidR="00DE1680" w14:paraId="30332AA5" w14:textId="77777777">
        <w:trPr>
          <w:trHeight w:val="288"/>
        </w:trPr>
        <w:tc>
          <w:tcPr>
            <w:tcW w:w="214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B04AD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kines/ Growth factors</w:t>
            </w:r>
          </w:p>
        </w:tc>
        <w:tc>
          <w:tcPr>
            <w:tcW w:w="5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330B85" w14:textId="77777777" w:rsidR="00DE1680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breviations</w:t>
            </w:r>
          </w:p>
        </w:tc>
        <w:tc>
          <w:tcPr>
            <w:tcW w:w="112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4DADC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&lt; 5 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A70B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883A5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&lt; 5 ×1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 w:rsidR="00DE1680" w14:paraId="5B4807F7" w14:textId="77777777">
        <w:trPr>
          <w:trHeight w:val="1020"/>
        </w:trPr>
        <w:tc>
          <w:tcPr>
            <w:tcW w:w="214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F7CC44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641BC0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8986C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of SNPs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04DEE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statistic (range)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E836DB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8D61F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of SNP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F4756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statistic (range)</w:t>
            </w:r>
          </w:p>
        </w:tc>
      </w:tr>
      <w:tr w:rsidR="00DE1680" w14:paraId="5218E588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86F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 nerve growth facto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863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NG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611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88D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.5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DB94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821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ED6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5(21.16-36.50)</w:t>
            </w:r>
          </w:p>
        </w:tc>
      </w:tr>
      <w:tr w:rsidR="00DE1680" w14:paraId="618BC1A8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6D1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taneous T-cell attracting (CCL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1D2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ACK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9A2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030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80 (29.88-54.7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4831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4F7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CBD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4 (20.83-37.48)</w:t>
            </w:r>
          </w:p>
        </w:tc>
      </w:tr>
      <w:tr w:rsidR="00DE1680" w14:paraId="67DB4DAF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3FF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otaxin (CCL1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FA3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otaxi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EF4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9F6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38 (31.29-65.0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FA8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F66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430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94 (20.81-55.38)</w:t>
            </w:r>
          </w:p>
        </w:tc>
      </w:tr>
      <w:tr w:rsidR="00DE1680" w14:paraId="578E7BCD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27F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ic fibroblast growth facto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E09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GF-basi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C5D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1944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AF07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78B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977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5 (20.97-22.73)</w:t>
            </w:r>
          </w:p>
        </w:tc>
      </w:tr>
      <w:tr w:rsidR="00DE1680" w14:paraId="736E62DD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58B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anulocyte colony-stimulating facto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436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-CS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F29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C16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4C24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B6F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791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4 (20.36-22.48)</w:t>
            </w:r>
          </w:p>
        </w:tc>
      </w:tr>
      <w:tr w:rsidR="00DE1680" w14:paraId="2071862F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B8D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wth regulated oncogene-α (CXCL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C47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-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C18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EEE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1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D67C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2B7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349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2 (20.67-32.30)</w:t>
            </w:r>
          </w:p>
        </w:tc>
      </w:tr>
      <w:tr w:rsidR="00DE1680" w14:paraId="1E5C91D4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802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atocyte growth facto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4D0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G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3FE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977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61 (31.97-57.2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137D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790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DA7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9 (20.65-57.25)</w:t>
            </w:r>
          </w:p>
        </w:tc>
      </w:tr>
      <w:tr w:rsidR="00DE1680" w14:paraId="02F33566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302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feron-gamm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521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N-γ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BF4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E3E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3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F2E9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992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619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7 (20.89-23.32)</w:t>
            </w:r>
          </w:p>
        </w:tc>
      </w:tr>
      <w:tr w:rsidR="00DE1680" w14:paraId="2AC6B539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3A3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 receptor antagonis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E1C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r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287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5EA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3AEE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7A4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CA0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1 (20.94-26.51)</w:t>
            </w:r>
          </w:p>
        </w:tc>
      </w:tr>
      <w:tr w:rsidR="00DE1680" w14:paraId="19D3DEFF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274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-bet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5A8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β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E74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8BF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A37B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8A7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B68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35 (13.61-31.57)</w:t>
            </w:r>
          </w:p>
        </w:tc>
      </w:tr>
      <w:tr w:rsidR="00DE1680" w14:paraId="1E4D8064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90B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792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6BE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F58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3042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234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2ED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36 (20.90-22.98)</w:t>
            </w:r>
          </w:p>
        </w:tc>
      </w:tr>
      <w:tr w:rsidR="00DE1680" w14:paraId="0C3E72B2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3C1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2 receptor, alpha subuni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2E4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2r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01B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7BE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34 (41.27-41.4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3064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5B5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2CB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19 (20.81-82.28)</w:t>
            </w:r>
          </w:p>
        </w:tc>
      </w:tr>
      <w:tr w:rsidR="00DE1680" w14:paraId="3705B21A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DBD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FA3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755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3E2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5D2B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365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0A1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3 (20.93-25.56)</w:t>
            </w:r>
          </w:p>
        </w:tc>
      </w:tr>
      <w:tr w:rsidR="00DE1680" w14:paraId="5C801AEB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6D8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DBFD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B00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0D7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003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3F7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3408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0 (21.78-24.87)</w:t>
            </w:r>
          </w:p>
        </w:tc>
      </w:tr>
      <w:tr w:rsidR="00DE1680" w14:paraId="71685237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7DF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495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7BE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0D7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43F5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CA8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2DB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3 (21.11-23.35)</w:t>
            </w:r>
          </w:p>
        </w:tc>
      </w:tr>
      <w:tr w:rsidR="00DE1680" w14:paraId="6673392E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038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8CD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E76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19D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5.90 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0D65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FAFB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BE2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9 (20.59-97.13)</w:t>
            </w:r>
          </w:p>
        </w:tc>
      </w:tr>
      <w:tr w:rsidR="00DE1680" w14:paraId="4213239E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977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8 (CXCL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9BF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814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966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A366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44B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FC7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4 (21.39-25.84)</w:t>
            </w:r>
          </w:p>
        </w:tc>
      </w:tr>
      <w:tr w:rsidR="00DE1680" w14:paraId="42353911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3BD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7FF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376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D40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A87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ED2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61D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1 (21.23-22.36)</w:t>
            </w:r>
          </w:p>
        </w:tc>
      </w:tr>
      <w:tr w:rsidR="00DE1680" w14:paraId="05A5CDEF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115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6AD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5B1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788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57 (31.71-191.46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7270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10A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819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4 (21.20-129.96)</w:t>
            </w:r>
          </w:p>
        </w:tc>
      </w:tr>
      <w:tr w:rsidR="00DE1680" w14:paraId="41C94715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0D4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2p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891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2p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620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117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19 (28.56-52.51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06E7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802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D61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78 (20.78-50.31)</w:t>
            </w:r>
          </w:p>
        </w:tc>
      </w:tr>
      <w:tr w:rsidR="00DE1680" w14:paraId="12F243B8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D99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0D52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AB0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38E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0 (30.12-33.29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D334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513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ED2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7 (21.10-31.96)</w:t>
            </w:r>
          </w:p>
        </w:tc>
      </w:tr>
      <w:tr w:rsidR="00DE1680" w14:paraId="7DB13CFB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AD0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C94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794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28C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80 (29.63-53.3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6823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B44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A5B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3 (20.21-53.34)</w:t>
            </w:r>
          </w:p>
        </w:tc>
      </w:tr>
      <w:tr w:rsidR="00DE1680" w14:paraId="0D4CC4CF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668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Interleukin-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91A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8AA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24B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8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85C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027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E9D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4 (20.41-29.76)</w:t>
            </w:r>
          </w:p>
        </w:tc>
      </w:tr>
      <w:tr w:rsidR="00DE1680" w14:paraId="08EA1339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FBA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leukin-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60A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D3D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AB8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87 (29.93-80.48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64BD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627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D40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1 (21.10-37.60)</w:t>
            </w:r>
          </w:p>
        </w:tc>
      </w:tr>
      <w:tr w:rsidR="00DE1680" w14:paraId="1EC113F3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1CC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rferon gamma-induced protein 10 (CXCL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5C3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-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1E0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496C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8 (31.11-32.04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59BE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9FF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C88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0 (21.00-27.70)</w:t>
            </w:r>
          </w:p>
        </w:tc>
      </w:tr>
      <w:tr w:rsidR="00DE1680" w14:paraId="4DECFCA2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259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yte chemotactic protein-1 (CCL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392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P-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F18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542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50 (30.76-60.8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52E2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90B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12B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8 (20.76-45.17)</w:t>
            </w:r>
          </w:p>
        </w:tc>
      </w:tr>
      <w:tr w:rsidR="00DE1680" w14:paraId="300DBDB1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4A52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yte specific chemokine 3 (CCL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10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CP-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09E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3E9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89F0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6B5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E5E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3 (21.34-25.68)</w:t>
            </w:r>
          </w:p>
        </w:tc>
      </w:tr>
      <w:tr w:rsidR="00DE1680" w14:paraId="061BF822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0E3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rophage colony-stimulating facto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F2F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-CS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6EB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D71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62E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A0F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374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1 (20.76-24.65)</w:t>
            </w:r>
          </w:p>
        </w:tc>
      </w:tr>
      <w:tr w:rsidR="00DE1680" w14:paraId="348260D8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EE5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rophage migration inhibitory factor (glycosylation-inhibiting factor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7B9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DB2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EAD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0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3637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C79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4C5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1 (21.20-28.11)</w:t>
            </w:r>
          </w:p>
        </w:tc>
      </w:tr>
      <w:tr w:rsidR="00DE1680" w14:paraId="00E29A6E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18C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kine induced by interferon-gamma (CXCL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9F9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G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713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4E5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1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FC6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0B9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18E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61 (18.97-28.86)</w:t>
            </w:r>
          </w:p>
        </w:tc>
      </w:tr>
      <w:tr w:rsidR="00DE1680" w14:paraId="03C02891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18E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rophage inflammatory protein-1α (CCL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E61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P-1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61C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E7D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414A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757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DDA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6 (20.98-22.67)</w:t>
            </w:r>
          </w:p>
        </w:tc>
      </w:tr>
      <w:tr w:rsidR="00DE1680" w14:paraId="7C2169E5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F9A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rophage inflammatory protein-1β (CCL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21C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P-1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0D6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1BC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38 (29.98-789.15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4E9C6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13E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E0A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72 (20.56-789.15)</w:t>
            </w:r>
          </w:p>
        </w:tc>
      </w:tr>
      <w:tr w:rsidR="00DE1680" w14:paraId="209038A9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6B9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 derived growth factor B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E50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GF-b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2C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C06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18 (29.88-69.5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84F7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C52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752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98 (21.00-55.60)</w:t>
            </w:r>
          </w:p>
        </w:tc>
      </w:tr>
      <w:tr w:rsidR="00DE1680" w14:paraId="0B562EA6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61C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ted on activation, normal T Cell expressed and secreted (CCL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7DA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NTE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CEB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85D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9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4B3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9EA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2C1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71 (20.87-27.14)</w:t>
            </w:r>
          </w:p>
        </w:tc>
      </w:tr>
      <w:tr w:rsidR="00DE1680" w14:paraId="1674E338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43F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m cell facto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196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DF6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7CB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645A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803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048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7 (20.73-25.46)</w:t>
            </w:r>
          </w:p>
        </w:tc>
      </w:tr>
      <w:tr w:rsidR="00DE1680" w14:paraId="43B1D78F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95B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m cell growth factor bet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541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GF-β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C7B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7E85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23 (34.48-52.07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CC18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70D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A8F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03 (20.61-52.07)</w:t>
            </w:r>
          </w:p>
        </w:tc>
      </w:tr>
      <w:tr w:rsidR="00DE1680" w14:paraId="4C85790D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5BE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omal cell-derived factor-1 alpha (CXCL1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3CF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F-1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318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26E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D5AA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B6A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BFC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42 (11.12-29.21)</w:t>
            </w:r>
          </w:p>
        </w:tc>
      </w:tr>
      <w:tr w:rsidR="00DE1680" w14:paraId="6D16FBC2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C01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-alph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059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α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911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3F5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71E2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AD3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EC3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0 (21.40-23.96)</w:t>
            </w:r>
          </w:p>
        </w:tc>
      </w:tr>
      <w:tr w:rsidR="00DE1680" w14:paraId="11817D71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230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mor necrosis factor-bet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D6E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β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26F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24D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21 (39.62-50.80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7A3E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551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58E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59 (21.24-50.80)</w:t>
            </w:r>
          </w:p>
        </w:tc>
      </w:tr>
      <w:tr w:rsidR="00DE1680" w14:paraId="1F864DDD" w14:textId="77777777">
        <w:trPr>
          <w:trHeight w:val="288"/>
        </w:trPr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196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related apoptosis inducing ligan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D3C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IL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CAA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E2E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93 (32.01-127.33)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6BEA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F27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557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03 (19.86-352.41)</w:t>
            </w:r>
          </w:p>
        </w:tc>
      </w:tr>
      <w:tr w:rsidR="00DE1680" w14:paraId="56D5D375" w14:textId="77777777">
        <w:trPr>
          <w:trHeight w:val="303"/>
        </w:trPr>
        <w:tc>
          <w:tcPr>
            <w:tcW w:w="2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65ECA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scular endothelial growth facto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33B20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42ADB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0EE4C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75 (31.13-86.96)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6C6377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30A1A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B639D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4 (20.66-71.20)</w:t>
            </w:r>
          </w:p>
        </w:tc>
      </w:tr>
    </w:tbl>
    <w:p w14:paraId="700B7E9F" w14:textId="7E5C15A4" w:rsidR="00DE1680" w:rsidRDefault="00AA69FB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 w:rsidRPr="00AA69FB">
        <w:rPr>
          <w:rFonts w:ascii="Times New Roman" w:eastAsia="DengXian" w:hAnsi="Times New Roman" w:cs="Times New Roman"/>
          <w:kern w:val="0"/>
          <w:sz w:val="22"/>
        </w:rPr>
        <w:t>Abbreviation</w:t>
      </w:r>
      <w:r w:rsidR="006B392A">
        <w:rPr>
          <w:rFonts w:ascii="Times New Roman" w:eastAsia="DengXian" w:hAnsi="Times New Roman" w:cs="Times New Roman" w:hint="eastAsia"/>
          <w:kern w:val="0"/>
          <w:sz w:val="22"/>
        </w:rPr>
        <w:t>s</w:t>
      </w:r>
      <w:r w:rsidRPr="00AA69FB">
        <w:rPr>
          <w:rFonts w:ascii="Times New Roman" w:eastAsia="DengXian" w:hAnsi="Times New Roman" w:cs="Times New Roman"/>
          <w:kern w:val="0"/>
          <w:sz w:val="22"/>
        </w:rPr>
        <w:t>: No., number; SNP, single nucleotide polymorphism.</w:t>
      </w:r>
    </w:p>
    <w:p w14:paraId="04058031" w14:textId="77777777" w:rsidR="00DE1680" w:rsidRDefault="00DE168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21396F7" w14:textId="77777777" w:rsidR="00DE1680" w:rsidRDefault="00DE168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493604B" w14:textId="77777777" w:rsidR="00DE1680" w:rsidRDefault="00DE168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44E1D990" w14:textId="6BE5C9E4" w:rsidR="00DE1680" w:rsidRDefault="00DE168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97F155B" w14:textId="77777777" w:rsidR="00AA69FB" w:rsidRDefault="00AA69FB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7644B9F" w14:textId="77777777" w:rsidR="00DE1680" w:rsidRDefault="00000000">
      <w:pPr>
        <w:spacing w:before="120" w:line="240" w:lineRule="atLeas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3.</w:t>
      </w:r>
      <w:r>
        <w:rPr>
          <w:rFonts w:ascii="Times New Roman" w:eastAsia="DengXian" w:hAnsi="Times New Roman" w:cs="Times New Roman"/>
          <w:kern w:val="0"/>
          <w:sz w:val="22"/>
        </w:rPr>
        <w:t xml:space="preserve"> Details of the genetic variance and statistical power for each cytokine and growth factor.</w:t>
      </w:r>
    </w:p>
    <w:tbl>
      <w:tblPr>
        <w:tblW w:w="14686" w:type="dxa"/>
        <w:tblLook w:val="04A0" w:firstRow="1" w:lastRow="0" w:firstColumn="1" w:lastColumn="0" w:noHBand="0" w:noVBand="1"/>
      </w:tblPr>
      <w:tblGrid>
        <w:gridCol w:w="5254"/>
        <w:gridCol w:w="1572"/>
        <w:gridCol w:w="1860"/>
        <w:gridCol w:w="1632"/>
        <w:gridCol w:w="540"/>
        <w:gridCol w:w="1860"/>
        <w:gridCol w:w="1968"/>
      </w:tblGrid>
      <w:tr w:rsidR="00DE1680" w14:paraId="46991882" w14:textId="77777777">
        <w:trPr>
          <w:trHeight w:val="303"/>
        </w:trPr>
        <w:tc>
          <w:tcPr>
            <w:tcW w:w="52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B5D23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tokines/ Growth factors</w:t>
            </w:r>
          </w:p>
        </w:tc>
        <w:tc>
          <w:tcPr>
            <w:tcW w:w="157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4ECF2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bbreviations</w:t>
            </w:r>
          </w:p>
        </w:tc>
        <w:tc>
          <w:tcPr>
            <w:tcW w:w="34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6D6A4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&lt; 5 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E33C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38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244C8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&lt; 5 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6</w:t>
            </w:r>
          </w:p>
        </w:tc>
      </w:tr>
      <w:tr w:rsidR="00DE1680" w14:paraId="4AAC101D" w14:textId="77777777">
        <w:trPr>
          <w:trHeight w:val="1020"/>
        </w:trPr>
        <w:tc>
          <w:tcPr>
            <w:tcW w:w="52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4E0D10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7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F5816DA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715C6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nce explained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F184A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dds ratio†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estimated for α&lt;0.05 and power≥8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7BA45D" w14:textId="77777777" w:rsidR="00DE1680" w:rsidRDefault="00DE16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5D2A2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Variance explained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26CDA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Odds ratio†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br/>
              <w:t>estimated for α&lt;0.05 and power≥80%</w:t>
            </w:r>
          </w:p>
        </w:tc>
      </w:tr>
      <w:tr w:rsidR="00DE1680" w14:paraId="4883C090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109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eta nerve growth f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15F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β-NG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E17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CDF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B72E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502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3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C0D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5 </w:t>
            </w:r>
          </w:p>
        </w:tc>
      </w:tr>
      <w:tr w:rsidR="00DE1680" w14:paraId="524D4E38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209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utaneous T-cell attracting (CCL2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174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B64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F12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75E4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692A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0C6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2 </w:t>
            </w:r>
          </w:p>
        </w:tc>
      </w:tr>
      <w:tr w:rsidR="00DE1680" w14:paraId="15794C11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A32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otaxin (CCL1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86E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otaxi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531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40E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2786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F81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7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CEA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5 </w:t>
            </w:r>
          </w:p>
        </w:tc>
      </w:tr>
      <w:tr w:rsidR="00DE1680" w14:paraId="6E77D084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E8C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asic fibroblast growth f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70B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-basi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B0DC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D15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0C9C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AF3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0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86A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338 </w:t>
            </w:r>
          </w:p>
        </w:tc>
      </w:tr>
      <w:tr w:rsidR="00DE1680" w14:paraId="63758818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50F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anulocyte colony-stimulating f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D4B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-CS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76A6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8AC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EC21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B26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8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584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8 </w:t>
            </w:r>
          </w:p>
        </w:tc>
      </w:tr>
      <w:tr w:rsidR="00DE1680" w14:paraId="7036DE99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DFF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owth regulated oncogene-α (CXCL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684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RO-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824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C6F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D904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20A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33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9B5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4 </w:t>
            </w:r>
          </w:p>
        </w:tc>
      </w:tr>
      <w:tr w:rsidR="00DE1680" w14:paraId="67F7F680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81C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epatocyte growth f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76C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G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94C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5FC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3C71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7FE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2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E4B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6 </w:t>
            </w:r>
          </w:p>
        </w:tc>
      </w:tr>
      <w:tr w:rsidR="00DE1680" w14:paraId="4B971D5F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8B4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feron-gamm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4098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FN-γ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0E4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A76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65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5D61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443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634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57 </w:t>
            </w:r>
          </w:p>
        </w:tc>
      </w:tr>
      <w:tr w:rsidR="00DE1680" w14:paraId="2E0091ED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994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 receptor antagonis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3BD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r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9B79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/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27C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E22E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B81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C2E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7 </w:t>
            </w:r>
          </w:p>
        </w:tc>
      </w:tr>
      <w:tr w:rsidR="00DE1680" w14:paraId="7AF07F02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F68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-bet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8E0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D10D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BB2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F846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3EA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2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EFA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6 </w:t>
            </w:r>
          </w:p>
        </w:tc>
      </w:tr>
      <w:tr w:rsidR="00DE1680" w14:paraId="4ADE8931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74A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E72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F3AC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CBA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7C8C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D27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3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DD4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4 </w:t>
            </w:r>
          </w:p>
        </w:tc>
      </w:tr>
      <w:tr w:rsidR="00DE1680" w14:paraId="57D664E6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F0A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2 receptor, alpha subunit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CD9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r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306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1C9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2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5913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D26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2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31C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2 </w:t>
            </w:r>
          </w:p>
        </w:tc>
      </w:tr>
      <w:tr w:rsidR="00DE1680" w14:paraId="2AF94565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C1F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141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99285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BBD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80BE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D2D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39F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6 </w:t>
            </w:r>
          </w:p>
        </w:tc>
      </w:tr>
      <w:tr w:rsidR="00DE1680" w14:paraId="25A88EA2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01E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601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779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2FD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5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AC89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D96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829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1 </w:t>
            </w:r>
          </w:p>
        </w:tc>
      </w:tr>
      <w:tr w:rsidR="00DE1680" w14:paraId="7D2776F1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A40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B62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AC13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129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3152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FF2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C92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57 </w:t>
            </w:r>
          </w:p>
        </w:tc>
      </w:tr>
      <w:tr w:rsidR="00DE1680" w14:paraId="69581299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E7F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0F0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613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829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1EF1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EAF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8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5F9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0 </w:t>
            </w:r>
          </w:p>
        </w:tc>
      </w:tr>
      <w:tr w:rsidR="00DE1680" w14:paraId="42EA067B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634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8 (CXCL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8F2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A8A6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C30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5591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439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BC4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0 </w:t>
            </w:r>
          </w:p>
        </w:tc>
      </w:tr>
      <w:tr w:rsidR="00DE1680" w14:paraId="5D8E2D53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7E6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96C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F89B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218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51D7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883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8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4B8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8 </w:t>
            </w:r>
          </w:p>
        </w:tc>
      </w:tr>
      <w:tr w:rsidR="00DE1680" w14:paraId="375A2EDB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9F7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A20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9B7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4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210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1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07B8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198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0BC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2 </w:t>
            </w:r>
          </w:p>
        </w:tc>
      </w:tr>
      <w:tr w:rsidR="00DE1680" w14:paraId="50982564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65A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2p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305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2p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E7B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AE2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D102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EE1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2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340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4 </w:t>
            </w:r>
          </w:p>
        </w:tc>
      </w:tr>
      <w:tr w:rsidR="00DE1680" w14:paraId="7C4C6024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400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FA9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E11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540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0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33A4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E7E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742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6 </w:t>
            </w:r>
          </w:p>
        </w:tc>
      </w:tr>
      <w:tr w:rsidR="00DE1680" w14:paraId="1A56C84A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47D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nterleukin-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688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0A9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6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E6C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C13A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C9D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41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8CB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2 </w:t>
            </w:r>
          </w:p>
        </w:tc>
      </w:tr>
      <w:tr w:rsidR="00DE1680" w14:paraId="5A16AB8E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770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3D1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E854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C40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B88F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024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CD0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26 </w:t>
            </w:r>
          </w:p>
        </w:tc>
      </w:tr>
      <w:tr w:rsidR="00DE1680" w14:paraId="6F601644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3AA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leukin-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113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C1E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861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FB45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861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39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170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47 </w:t>
            </w:r>
          </w:p>
        </w:tc>
      </w:tr>
      <w:tr w:rsidR="00DE1680" w14:paraId="2FFBAA6F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228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nterferon gamma-induced protein 10 (CXCL1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017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28D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887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C2A0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50F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C93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5 </w:t>
            </w:r>
          </w:p>
        </w:tc>
      </w:tr>
      <w:tr w:rsidR="00DE1680" w14:paraId="0579B935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419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nocyte chemotactic protein-1 (CCL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DCF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P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64D2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ABB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3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A7F6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5FA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9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A15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8 </w:t>
            </w:r>
          </w:p>
        </w:tc>
      </w:tr>
      <w:tr w:rsidR="00DE1680" w14:paraId="581FBC4A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E7D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nocyte specific chemokine 3 (CCL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144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P-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B5325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7A6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76BD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FD8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08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588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1 </w:t>
            </w:r>
          </w:p>
        </w:tc>
      </w:tr>
      <w:tr w:rsidR="00DE1680" w14:paraId="2E89B304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3D0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colony-stimulating f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D65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-CS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76B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340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9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AE35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13E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7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471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65 </w:t>
            </w:r>
          </w:p>
        </w:tc>
      </w:tr>
      <w:tr w:rsidR="00DE1680" w14:paraId="17AB6340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77B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migration inhibitory factor (glycosylation-inhibiting factor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A55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E07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902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862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5D9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645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6 </w:t>
            </w:r>
          </w:p>
        </w:tc>
      </w:tr>
      <w:tr w:rsidR="00DE1680" w14:paraId="31188F9E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505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onokine induced by interferon-gamma (CXCL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D50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229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EBC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8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DA80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5CF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75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F19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55 </w:t>
            </w:r>
          </w:p>
        </w:tc>
      </w:tr>
      <w:tr w:rsidR="00DE1680" w14:paraId="71CC20C7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A5EB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inflammatory protein-1α (CCL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574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P-1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C1E6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14C6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E513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00C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8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0F8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0 </w:t>
            </w:r>
          </w:p>
        </w:tc>
      </w:tr>
      <w:tr w:rsidR="00DE1680" w14:paraId="30BB400E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6CBA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acrophage inflammatory protein-1β (CCL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EDE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P-1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1BC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5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644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3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BA61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C78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9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209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37 </w:t>
            </w:r>
          </w:p>
        </w:tc>
      </w:tr>
      <w:tr w:rsidR="00DE1680" w14:paraId="7128B881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29B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atelet derived growth factor BB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EFA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DGF-bb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A16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D94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5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C2E0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E0C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A84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2 </w:t>
            </w:r>
          </w:p>
        </w:tc>
      </w:tr>
      <w:tr w:rsidR="00DE1680" w14:paraId="7613C02F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31B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egulated on activation, normal T Cell expressed and secreted (CCL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EEE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ANT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015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3B6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69A8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355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0B6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7 </w:t>
            </w:r>
          </w:p>
        </w:tc>
      </w:tr>
      <w:tr w:rsidR="00DE1680" w14:paraId="5CE85FA8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C88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em cell factor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D96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047B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C83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42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9E2D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070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79D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26 </w:t>
            </w:r>
          </w:p>
        </w:tc>
      </w:tr>
      <w:tr w:rsidR="00DE1680" w14:paraId="079C2341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AA7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em cell growth factor bet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696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CGF-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5E6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7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6D2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8C45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0CC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56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323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59 </w:t>
            </w:r>
          </w:p>
        </w:tc>
      </w:tr>
      <w:tr w:rsidR="00DE1680" w14:paraId="442332CB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1BC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tromal cell-derived factor-1 alpha (CXCL1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613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DF-1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2BDD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9AC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51F5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19B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690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47 </w:t>
            </w:r>
          </w:p>
        </w:tc>
      </w:tr>
      <w:tr w:rsidR="00DE1680" w14:paraId="3BA1C6B7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7C4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mor necrosis factor-alph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694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-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CF2B" w14:textId="77777777" w:rsidR="00DE1680" w:rsidRDefault="00000000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8BC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EF86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9610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4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A7F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3 </w:t>
            </w:r>
          </w:p>
        </w:tc>
      </w:tr>
      <w:tr w:rsidR="00DE1680" w14:paraId="2C0AF091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3598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umor necrosis factor-bet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DD4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-β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336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A4C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0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10A9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E21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2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274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0 </w:t>
            </w:r>
          </w:p>
        </w:tc>
      </w:tr>
      <w:tr w:rsidR="00DE1680" w14:paraId="61EBDD26" w14:textId="77777777">
        <w:trPr>
          <w:trHeight w:val="288"/>
        </w:trPr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B21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NF-related apoptosis inducing ligand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AD70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RAI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8B69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1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204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7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E5B0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883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3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D32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48 </w:t>
            </w:r>
          </w:p>
        </w:tc>
      </w:tr>
      <w:tr w:rsidR="00DE1680" w14:paraId="64C1F8CA" w14:textId="77777777">
        <w:trPr>
          <w:trHeight w:val="303"/>
        </w:trPr>
        <w:tc>
          <w:tcPr>
            <w:tcW w:w="5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8FE95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scular endothelial growth facto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F6EBE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EGF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C57D3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62C2C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0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D77E40" w14:textId="77777777" w:rsidR="00DE1680" w:rsidRDefault="00DE16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131FE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2 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BD06F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82 </w:t>
            </w:r>
          </w:p>
        </w:tc>
      </w:tr>
    </w:tbl>
    <w:p w14:paraId="00725858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>*. β: effect size estimates of the SNPs of cytokines/growth factors levels.; MAF: minimum allele frequency. The variance of each cytokine was calculated by using an additive model under the assumption of no interaction between each SNPs. (Georgakis et al. Circulation, 2019, 139(2): 256-268.)</w:t>
      </w:r>
    </w:p>
    <w:tbl>
      <w:tblPr>
        <w:tblW w:w="14283" w:type="dxa"/>
        <w:jc w:val="center"/>
        <w:tblLayout w:type="fixed"/>
        <w:tblLook w:val="04A0" w:firstRow="1" w:lastRow="0" w:firstColumn="1" w:lastColumn="0" w:noHBand="0" w:noVBand="1"/>
      </w:tblPr>
      <w:tblGrid>
        <w:gridCol w:w="14283"/>
      </w:tblGrid>
      <w:tr w:rsidR="00DE1680" w14:paraId="3860D14E" w14:textId="77777777">
        <w:trPr>
          <w:trHeight w:val="360"/>
          <w:jc w:val="center"/>
        </w:trPr>
        <w:tc>
          <w:tcPr>
            <w:tcW w:w="14283" w:type="dxa"/>
            <w:shd w:val="clear" w:color="auto" w:fill="auto"/>
            <w:noWrap/>
            <w:vAlign w:val="center"/>
          </w:tcPr>
          <w:p w14:paraId="3DB3DE38" w14:textId="77777777" w:rsidR="00DE1680" w:rsidRDefault="00000000">
            <w:pPr>
              <w:widowControl/>
              <w:spacing w:line="360" w:lineRule="exact"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†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The odds ratio per 1SD elevate in circulating cytokines/ growth factors levels, for which there is power (1-β)≥80% to detect an existed association at α&lt;0.05.</w:t>
            </w:r>
          </w:p>
        </w:tc>
      </w:tr>
    </w:tbl>
    <w:p w14:paraId="754A5CCC" w14:textId="77777777" w:rsidR="00DE1680" w:rsidRDefault="00DE1680">
      <w:pPr>
        <w:spacing w:before="120" w:after="240" w:line="480" w:lineRule="auto"/>
        <w:jc w:val="left"/>
        <w:rPr>
          <w:rFonts w:ascii="Times New Roman" w:eastAsia="DengXian" w:hAnsi="Times New Roman" w:cs="Times New Roman"/>
          <w:kern w:val="0"/>
          <w:sz w:val="22"/>
        </w:rPr>
        <w:sectPr w:rsidR="00DE1680">
          <w:pgSz w:w="16838" w:h="11906" w:orient="landscape"/>
          <w:pgMar w:top="1588" w:right="1588" w:bottom="1588" w:left="1701" w:header="851" w:footer="992" w:gutter="0"/>
          <w:cols w:space="425"/>
          <w:docGrid w:type="lines" w:linePitch="312"/>
        </w:sectPr>
      </w:pPr>
    </w:p>
    <w:p w14:paraId="40D6F88B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4.</w:t>
      </w:r>
      <w:r>
        <w:rPr>
          <w:rFonts w:ascii="Times New Roman" w:eastAsia="DengXian" w:hAnsi="Times New Roman" w:cs="Times New Roman"/>
          <w:kern w:val="0"/>
          <w:sz w:val="22"/>
        </w:rPr>
        <w:t xml:space="preserve"> Characteristics of instrumental variables used for circulating levels of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FGF-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basic, </w:t>
      </w:r>
      <w:r>
        <w:rPr>
          <w:rFonts w:ascii="Times New Roman" w:eastAsia="DengXian" w:hAnsi="Times New Roman" w:cs="Times New Roman"/>
          <w:kern w:val="0"/>
          <w:sz w:val="22"/>
        </w:rPr>
        <w:t>IP-10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and </w:t>
      </w:r>
      <w:r>
        <w:rPr>
          <w:rFonts w:ascii="Times New Roman" w:eastAsia="DengXian" w:hAnsi="Times New Roman" w:cs="Times New Roman"/>
          <w:kern w:val="0"/>
          <w:sz w:val="22"/>
        </w:rPr>
        <w:t>IL-2 in this study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552"/>
        <w:gridCol w:w="1755"/>
        <w:gridCol w:w="1194"/>
        <w:gridCol w:w="1535"/>
        <w:gridCol w:w="3089"/>
        <w:gridCol w:w="1192"/>
        <w:gridCol w:w="1192"/>
        <w:gridCol w:w="1443"/>
      </w:tblGrid>
      <w:tr w:rsidR="00DE1680" w14:paraId="5F254CBA" w14:textId="77777777">
        <w:trPr>
          <w:trHeight w:val="276"/>
        </w:trPr>
        <w:tc>
          <w:tcPr>
            <w:tcW w:w="9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09BED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tokines/ Growth factors</w:t>
            </w:r>
          </w:p>
        </w:tc>
        <w:tc>
          <w:tcPr>
            <w:tcW w:w="6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EB2FD9" w14:textId="77777777" w:rsidR="00DE1680" w:rsidRDefault="00000000">
            <w:pPr>
              <w:widowControl/>
              <w:ind w:firstLineChars="200" w:firstLine="440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4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97675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5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63F7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osition</w:t>
            </w:r>
          </w:p>
        </w:tc>
        <w:tc>
          <w:tcPr>
            <w:tcW w:w="11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07B40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ffect allele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197F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 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80373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D2702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DE1680" w14:paraId="1812B158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D5D3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-basi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D615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21188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D25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583D0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273810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EA6A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CBB60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07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D0F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2AD6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55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06</w:t>
            </w:r>
          </w:p>
        </w:tc>
      </w:tr>
      <w:tr w:rsidR="00DE1680" w14:paraId="113E8E76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A328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-basi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1D37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47961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A55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80382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413890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B481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D7EC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67B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03E9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47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1D678F12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C09A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GF-basic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B1BC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284935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50EB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23428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108513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7CCC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DDDD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09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72C8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19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3BD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3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24200280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650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7AB6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76456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8938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03932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4657403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F11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D88A2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09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F628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4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4A1C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4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51A539C0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B7D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5E76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48599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A75A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FE2A8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5988363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704D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1CD0D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44B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EEC2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5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256B990D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687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4BFB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7975050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DBA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7298F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6296440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1FEC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82277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33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EE09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7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B8F0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0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6557D1A0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B4B7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AA92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8875946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713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E3798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310324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7B76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3EDEC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45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B21B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9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A59E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22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6C5EEA9C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1D7B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E6E1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131834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228B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0F5CF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12357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2CD4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B11A3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5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06E0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3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B191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6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297CC3E3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B5F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1629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94503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0C57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3B141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39413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3FAB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5C168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7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9698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33DF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4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7</w:t>
            </w:r>
          </w:p>
        </w:tc>
      </w:tr>
      <w:tr w:rsidR="00DE1680" w14:paraId="27F8C4BE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393D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5CD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93596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797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AB7E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64469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5A76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5430A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26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997E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1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50E0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67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7</w:t>
            </w:r>
          </w:p>
        </w:tc>
      </w:tr>
      <w:tr w:rsidR="00DE1680" w14:paraId="78436725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0737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A1F7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1303246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577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E6167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918632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B6FA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64AB4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29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CC5B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5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9CDA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39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7</w:t>
            </w:r>
          </w:p>
        </w:tc>
      </w:tr>
      <w:tr w:rsidR="00DE1680" w14:paraId="3F3D426D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8E15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A8E6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343831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66C5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76521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4558469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F71C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E15B4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1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457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D1DC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5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6DCB1AFA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A1A3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CF99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7270879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0CE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BF1A0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104140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6B3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B83AF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13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B4D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8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1043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69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23728050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6CBB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6F6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95116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935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FF970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6965881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11C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85F70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11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22A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F5F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47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5DBA652D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13B6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BD0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7140190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857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94BA5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721695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7BBA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5DC4B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287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0EF3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2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507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9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48ACF5E6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84D2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4E14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81126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5FC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0C449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641339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6F57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D07D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14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4F61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2CB4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02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6B450E03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25E9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IP-1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4494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3978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C3B5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DD0A0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2272832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9574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70DB9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-0.124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649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E7E6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7.90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7</w:t>
            </w:r>
          </w:p>
        </w:tc>
      </w:tr>
      <w:tr w:rsidR="00DE1680" w14:paraId="18120226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70F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49E1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26900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09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183F3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19964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FC76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1E196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11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F42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F8D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6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7D358337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91B6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C658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621249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0C2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CD77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238636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114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13386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69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8E3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50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D6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22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2B62CAF0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7D21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4633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803363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E6C0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218FC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06093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655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DCD16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400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1C9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86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4F9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82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554CA084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0146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ABA1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9954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29B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48FCE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6661809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DB27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571C1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5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B4C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8406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94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43CB69C2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6B8A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AA3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84834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C1D9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863D4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538687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A8F6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C8F5B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62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4523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34F7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93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7988EB03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0AC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C0D5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46345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8F60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4787C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7192928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21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4763A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26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8634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7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5EE0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.77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05C4D229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CD0F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89B5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9498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B769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1B54E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0869625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5567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3DB7E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0.11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841B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D2A1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61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2635367E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F108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A46F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09035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13A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D8F32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17507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B5D6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C574C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58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DCEA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34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CF66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19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35C9188F" w14:textId="77777777">
        <w:trPr>
          <w:trHeight w:val="276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8434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A143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205113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78EB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B473E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86918674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8EEE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553B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113 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CAA8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25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7AF3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76×10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06</w:t>
            </w:r>
          </w:p>
        </w:tc>
      </w:tr>
      <w:tr w:rsidR="00DE1680" w14:paraId="74A70D5D" w14:textId="77777777">
        <w:trPr>
          <w:trHeight w:val="291"/>
        </w:trPr>
        <w:tc>
          <w:tcPr>
            <w:tcW w:w="9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EC0086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280F4B2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s5625458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DC415F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68BF1BD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527374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1C591F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637C7974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94C4C1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3F1070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4.84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06</w:t>
            </w:r>
          </w:p>
        </w:tc>
      </w:tr>
    </w:tbl>
    <w:p w14:paraId="47B8B1E7" w14:textId="4386C3FB" w:rsidR="00DE1680" w:rsidRDefault="00AA69FB">
      <w:pPr>
        <w:jc w:val="left"/>
        <w:rPr>
          <w:rFonts w:ascii="Times New Roman" w:eastAsia="DengXian" w:hAnsi="Times New Roman" w:cs="Times New Roman"/>
          <w:kern w:val="0"/>
          <w:sz w:val="22"/>
        </w:rPr>
        <w:sectPr w:rsidR="00DE168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A69FB">
        <w:rPr>
          <w:rFonts w:ascii="Times New Roman" w:eastAsia="DengXian" w:hAnsi="Times New Roman" w:cs="Times New Roman"/>
          <w:kern w:val="0"/>
          <w:sz w:val="22"/>
        </w:rPr>
        <w:t>Abbreviations: Chr, chromosome; FGF-basic, basic fibroblast growth factor; IL-2, interleukin-2; IP-10, interferon gamma-induced protein 10 (CXCL10); SE, standard error; SNP, single nucleotide polymorphism.</w:t>
      </w:r>
      <w:r>
        <w:rPr>
          <w:rFonts w:ascii="Times New Roman" w:eastAsia="DengXian" w:hAnsi="Times New Roman" w:cs="Times New Roman"/>
          <w:kern w:val="0"/>
          <w:sz w:val="22"/>
        </w:rPr>
        <w:br w:type="page"/>
      </w:r>
    </w:p>
    <w:p w14:paraId="138DD458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5.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Effect estimates of the associations between circulating levels of </w:t>
      </w:r>
      <w:r>
        <w:rPr>
          <w:rFonts w:ascii="Times New Roman" w:eastAsia="DengXian" w:hAnsi="Times New Roman" w:cs="Times New Roman"/>
          <w:kern w:val="0"/>
          <w:sz w:val="22"/>
        </w:rPr>
        <w:t>41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cytokines and risk of amyotrophic lateral sclerosis in MR analyses. </w:t>
      </w:r>
    </w:p>
    <w:tbl>
      <w:tblPr>
        <w:tblW w:w="8554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021"/>
        <w:gridCol w:w="1669"/>
        <w:gridCol w:w="695"/>
        <w:gridCol w:w="1191"/>
        <w:gridCol w:w="978"/>
      </w:tblGrid>
      <w:tr w:rsidR="00DE1680" w14:paraId="1631DF31" w14:textId="77777777">
        <w:trPr>
          <w:trHeight w:val="318"/>
        </w:trPr>
        <w:tc>
          <w:tcPr>
            <w:tcW w:w="4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317FD4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Methods</w:t>
            </w:r>
          </w:p>
        </w:tc>
        <w:tc>
          <w:tcPr>
            <w:tcW w:w="16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A5B4C7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Number of SNPs</w:t>
            </w:r>
          </w:p>
        </w:tc>
        <w:tc>
          <w:tcPr>
            <w:tcW w:w="6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B90CD9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R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D2AFBD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% CI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0BF13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bidi="ar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value</w:t>
            </w:r>
          </w:p>
        </w:tc>
      </w:tr>
      <w:tr w:rsidR="00DE1680" w14:paraId="2DD57914" w14:textId="77777777">
        <w:trPr>
          <w:trHeight w:val="291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C193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β-NG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389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791A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BB89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55B8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DE1680" w14:paraId="3CF7395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2B3B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5E10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5B5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8D27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-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6021A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29 </w:t>
            </w:r>
          </w:p>
        </w:tc>
      </w:tr>
      <w:tr w:rsidR="00DE1680" w14:paraId="40214E0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F914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4428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82B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00EA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-1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F76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36 </w:t>
            </w:r>
          </w:p>
        </w:tc>
      </w:tr>
      <w:tr w:rsidR="00DE1680" w14:paraId="09B23CB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A903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AB67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6C71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078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EC2C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06 </w:t>
            </w:r>
          </w:p>
        </w:tc>
      </w:tr>
      <w:tr w:rsidR="00DE1680" w14:paraId="71310CA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0AAE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81E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9A2A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1840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3286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18 </w:t>
            </w:r>
          </w:p>
        </w:tc>
      </w:tr>
      <w:tr w:rsidR="00DE1680" w14:paraId="29810DB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EF60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03E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C79E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DF5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014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24*</w:t>
            </w:r>
          </w:p>
        </w:tc>
      </w:tr>
      <w:tr w:rsidR="00DE1680" w14:paraId="4928CFC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8D4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CTACK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E96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3651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8F87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FFAE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E9FC09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7BBB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4A3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3324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CF75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A39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90 </w:t>
            </w:r>
          </w:p>
        </w:tc>
      </w:tr>
      <w:tr w:rsidR="00DE1680" w14:paraId="6844110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CD36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C8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109C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1EE6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341E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64 </w:t>
            </w:r>
          </w:p>
        </w:tc>
      </w:tr>
      <w:tr w:rsidR="00DE1680" w14:paraId="0213277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D6E9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964A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89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93EA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4934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74 </w:t>
            </w:r>
          </w:p>
        </w:tc>
      </w:tr>
      <w:tr w:rsidR="00DE1680" w14:paraId="3D0CF05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E102B" w14:textId="77777777" w:rsidR="00DE1680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MR-PRESSO tes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F18D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8CB1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338A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0FA3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17 </w:t>
            </w:r>
          </w:p>
        </w:tc>
      </w:tr>
      <w:tr w:rsidR="00DE1680" w14:paraId="4FD0D71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E29C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8DA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4A33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58E1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9781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3*</w:t>
            </w:r>
          </w:p>
        </w:tc>
      </w:tr>
      <w:tr w:rsidR="00DE1680" w14:paraId="736C961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81A7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Eotaxi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C3F4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3ED1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B7FF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832A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2E36BE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71E1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B211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05D8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18B9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40CF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90 </w:t>
            </w:r>
          </w:p>
        </w:tc>
      </w:tr>
      <w:tr w:rsidR="00DE1680" w14:paraId="06E7BEE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E570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D7B8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9285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E395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AE2B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25 </w:t>
            </w:r>
          </w:p>
        </w:tc>
      </w:tr>
      <w:tr w:rsidR="00DE1680" w14:paraId="4957F73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4520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BBE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2587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7CEF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C244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74 </w:t>
            </w:r>
          </w:p>
        </w:tc>
      </w:tr>
      <w:tr w:rsidR="00DE1680" w14:paraId="26E7E2C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3701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EFE6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2F1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57E7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119C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81 </w:t>
            </w:r>
          </w:p>
        </w:tc>
      </w:tr>
      <w:tr w:rsidR="00DE1680" w14:paraId="1B52399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D30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167D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AC1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111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9-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C1D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49*</w:t>
            </w:r>
          </w:p>
        </w:tc>
      </w:tr>
      <w:tr w:rsidR="00DE1680" w14:paraId="4F02D0D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755C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FGF-basic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3896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B8F9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02C6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567F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564E177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38F7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3B8A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E974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E981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0-0.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DC2F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07 </w:t>
            </w:r>
          </w:p>
        </w:tc>
      </w:tr>
      <w:tr w:rsidR="00DE1680" w14:paraId="11F7812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6E28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C6A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E58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F12E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5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4929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63 </w:t>
            </w:r>
          </w:p>
        </w:tc>
      </w:tr>
      <w:tr w:rsidR="00DE1680" w14:paraId="7900C97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2326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4313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20E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65C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4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509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98 </w:t>
            </w:r>
          </w:p>
        </w:tc>
      </w:tr>
      <w:tr w:rsidR="00DE1680" w14:paraId="0B69BFD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E08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8A1B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FC67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86E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16D4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</w:tr>
      <w:tr w:rsidR="00DE1680" w14:paraId="192BFB7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26C4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0EEA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1720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0A18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1A53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39*</w:t>
            </w:r>
          </w:p>
        </w:tc>
      </w:tr>
      <w:tr w:rsidR="00DE1680" w14:paraId="40F6E94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B88F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G-CS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2E33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3B39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E407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BD21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D9B9B7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F786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A985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3907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AAC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-1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B3C7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03 </w:t>
            </w:r>
          </w:p>
        </w:tc>
      </w:tr>
      <w:tr w:rsidR="00DE1680" w14:paraId="62AB3FE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6FB5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28C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A0A9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655A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16E2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75 </w:t>
            </w:r>
          </w:p>
        </w:tc>
      </w:tr>
      <w:tr w:rsidR="00DE1680" w14:paraId="588B79F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07A0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6665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FEA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0BAC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AF1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35 </w:t>
            </w:r>
          </w:p>
        </w:tc>
      </w:tr>
      <w:tr w:rsidR="00DE1680" w14:paraId="22CAA22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3353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EB26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E6D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EE35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-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558C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50 </w:t>
            </w:r>
          </w:p>
        </w:tc>
      </w:tr>
      <w:tr w:rsidR="00DE1680" w14:paraId="1019D41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B9B4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160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D562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E71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20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35*</w:t>
            </w:r>
          </w:p>
        </w:tc>
      </w:tr>
      <w:tr w:rsidR="00DE1680" w14:paraId="50FD21A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9706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GRO-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9422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AE6B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20EE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2FA6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59DE1ED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FD9A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DD6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6F52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69F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2E0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71 </w:t>
            </w:r>
          </w:p>
        </w:tc>
      </w:tr>
      <w:tr w:rsidR="00DE1680" w14:paraId="65F2B89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13DC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C21E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A67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F89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0F4F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97 </w:t>
            </w:r>
          </w:p>
        </w:tc>
      </w:tr>
      <w:tr w:rsidR="00DE1680" w14:paraId="008783C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F70D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98E2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E322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7A5F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5CD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71 </w:t>
            </w:r>
          </w:p>
        </w:tc>
      </w:tr>
      <w:tr w:rsidR="00DE1680" w14:paraId="3A61E9D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76A1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DFDC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D7F2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4D0E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F8C9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07 </w:t>
            </w:r>
          </w:p>
        </w:tc>
      </w:tr>
      <w:tr w:rsidR="00DE1680" w14:paraId="1B714EF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53E5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569E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C4B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1FCB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93C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24*</w:t>
            </w:r>
          </w:p>
        </w:tc>
      </w:tr>
      <w:tr w:rsidR="00DE1680" w14:paraId="4F7D198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FDD0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HG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0552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0792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F81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C239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78EE011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98EE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B667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5DDF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FEE5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77B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51 </w:t>
            </w:r>
          </w:p>
        </w:tc>
      </w:tr>
      <w:tr w:rsidR="00DE1680" w14:paraId="77018E0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D8F8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7E75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3B2E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312C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-1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3FB0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38 </w:t>
            </w:r>
          </w:p>
        </w:tc>
      </w:tr>
      <w:tr w:rsidR="00DE1680" w14:paraId="63ED27D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3CBD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FAA4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468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2D54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DB7B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65 </w:t>
            </w:r>
          </w:p>
        </w:tc>
      </w:tr>
      <w:tr w:rsidR="00DE1680" w14:paraId="3CB64CE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F415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lastRenderedPageBreak/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9C02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E72E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C2CF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4E58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68 </w:t>
            </w:r>
          </w:p>
        </w:tc>
      </w:tr>
      <w:tr w:rsidR="00DE1680" w14:paraId="00C926F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1F49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234A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BC48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FA6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6355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52*</w:t>
            </w:r>
          </w:p>
        </w:tc>
      </w:tr>
      <w:tr w:rsidR="00DE1680" w14:paraId="45ABABA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9B6B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FN-γ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264A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CB42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9548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C96A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580324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5079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161E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6D0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B9F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11A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78 </w:t>
            </w:r>
          </w:p>
        </w:tc>
      </w:tr>
      <w:tr w:rsidR="00DE1680" w14:paraId="0A6F956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4AC9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F34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8175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48A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9-1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209D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39 </w:t>
            </w:r>
          </w:p>
        </w:tc>
      </w:tr>
      <w:tr w:rsidR="00DE1680" w14:paraId="2363F76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381A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10F4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4C2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F5DE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1EB7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67 </w:t>
            </w:r>
          </w:p>
        </w:tc>
      </w:tr>
      <w:tr w:rsidR="00DE1680" w14:paraId="245E15E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C79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2D26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E93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1CB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EC59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68 </w:t>
            </w:r>
          </w:p>
        </w:tc>
      </w:tr>
      <w:tr w:rsidR="00DE1680" w14:paraId="6437D20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C258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86C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DED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0E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343A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28*</w:t>
            </w:r>
          </w:p>
        </w:tc>
      </w:tr>
      <w:tr w:rsidR="00DE1680" w14:paraId="7E8BA65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07D3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r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1067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2E33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4A8D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E792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C98B49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A10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DD2F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3816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862A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5B6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63 </w:t>
            </w:r>
          </w:p>
        </w:tc>
      </w:tr>
      <w:tr w:rsidR="00DE1680" w14:paraId="049004F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40E5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2B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27EB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3613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41ED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83 </w:t>
            </w:r>
          </w:p>
        </w:tc>
      </w:tr>
      <w:tr w:rsidR="00DE1680" w14:paraId="682B79C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BFA1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5DCD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6A69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27B7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7B1C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49 </w:t>
            </w:r>
          </w:p>
        </w:tc>
      </w:tr>
      <w:tr w:rsidR="00DE1680" w14:paraId="0BCE38E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ABAF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F4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37A7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D825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1BE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72 </w:t>
            </w:r>
          </w:p>
        </w:tc>
      </w:tr>
      <w:tr w:rsidR="00DE1680" w14:paraId="3D55FDE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98A1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2CF6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C37E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889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761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46*</w:t>
            </w:r>
          </w:p>
        </w:tc>
      </w:tr>
      <w:tr w:rsidR="00DE1680" w14:paraId="64B48E6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9D19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99B4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74A2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3FBE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3A8E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5B4EEA0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7B40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2234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FE6D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842D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8FF8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19 </w:t>
            </w:r>
          </w:p>
        </w:tc>
      </w:tr>
      <w:tr w:rsidR="00DE1680" w14:paraId="4B5C556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5EE0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985A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9C62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195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C0D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3 </w:t>
            </w:r>
          </w:p>
        </w:tc>
      </w:tr>
      <w:tr w:rsidR="00DE1680" w14:paraId="2647605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623E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CC8B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DB06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4828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F861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06 </w:t>
            </w:r>
          </w:p>
        </w:tc>
      </w:tr>
      <w:tr w:rsidR="00DE1680" w14:paraId="2AB9D9C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8CB5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DB69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2FE4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286F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0BE8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29 </w:t>
            </w:r>
          </w:p>
        </w:tc>
      </w:tr>
      <w:tr w:rsidR="00DE1680" w14:paraId="3E176BF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4322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50F5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11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A1B9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292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71*</w:t>
            </w:r>
          </w:p>
        </w:tc>
      </w:tr>
      <w:tr w:rsidR="00DE1680" w14:paraId="7A2FBFA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6720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057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938B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0C58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979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422A610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7E87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E210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5F6C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976C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E908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39 </w:t>
            </w:r>
          </w:p>
        </w:tc>
      </w:tr>
      <w:tr w:rsidR="00DE1680" w14:paraId="0BA2BAD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9444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D1F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E44E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5E5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5C9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13 </w:t>
            </w:r>
          </w:p>
        </w:tc>
      </w:tr>
      <w:tr w:rsidR="00DE1680" w14:paraId="1A3B154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777F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31E9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867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81D2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35B8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68 </w:t>
            </w:r>
          </w:p>
        </w:tc>
      </w:tr>
      <w:tr w:rsidR="00DE1680" w14:paraId="445CCB3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BDFF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CEAA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2677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87B4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4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D2E7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60 </w:t>
            </w:r>
          </w:p>
        </w:tc>
      </w:tr>
      <w:tr w:rsidR="00DE1680" w14:paraId="14CC998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C24F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FAF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6495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7BC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0F82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9*</w:t>
            </w:r>
          </w:p>
        </w:tc>
      </w:tr>
      <w:tr w:rsidR="00DE1680" w14:paraId="118CBE8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AB41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2r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B032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60A7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B89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5586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2E81F9E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5545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0B8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2600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C18B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BC7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21 </w:t>
            </w:r>
          </w:p>
        </w:tc>
      </w:tr>
      <w:tr w:rsidR="00DE1680" w14:paraId="445AF8F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D02E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679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E1AD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8276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CAC4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11 </w:t>
            </w:r>
          </w:p>
        </w:tc>
      </w:tr>
      <w:tr w:rsidR="00DE1680" w14:paraId="442467A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ED4C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D27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75E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F435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8230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33 </w:t>
            </w:r>
          </w:p>
        </w:tc>
      </w:tr>
      <w:tr w:rsidR="00DE1680" w14:paraId="3611D82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9870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CE5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23D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0062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83C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27 </w:t>
            </w:r>
          </w:p>
        </w:tc>
      </w:tr>
      <w:tr w:rsidR="00DE1680" w14:paraId="482F660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DE28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81BC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E66C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8BC4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BB22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31*</w:t>
            </w:r>
          </w:p>
        </w:tc>
      </w:tr>
      <w:tr w:rsidR="00DE1680" w14:paraId="5A4C8BA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8FF5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98C2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3315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91A7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9401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7F9E180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70CB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0A4E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2D72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4FDE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EA2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7 </w:t>
            </w:r>
          </w:p>
        </w:tc>
      </w:tr>
      <w:tr w:rsidR="00DE1680" w14:paraId="2EF51E2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D610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0D75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2C1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E1C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9-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A4D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50 </w:t>
            </w:r>
          </w:p>
        </w:tc>
      </w:tr>
      <w:tr w:rsidR="00DE1680" w14:paraId="3249A70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9B9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A2A1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DD6C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6488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8EC2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22 </w:t>
            </w:r>
          </w:p>
        </w:tc>
      </w:tr>
      <w:tr w:rsidR="00DE1680" w14:paraId="65FC4BB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AB81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491A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3E0C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CF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F34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5 </w:t>
            </w:r>
          </w:p>
        </w:tc>
      </w:tr>
      <w:tr w:rsidR="00DE1680" w14:paraId="1111395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1442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F9CF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5E76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A55C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A399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04*</w:t>
            </w:r>
          </w:p>
        </w:tc>
      </w:tr>
      <w:tr w:rsidR="00DE1680" w14:paraId="7EFB342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0A6E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EC00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9D8E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2381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542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4A15F25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D996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31CB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2AFC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EC18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26BF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82 </w:t>
            </w:r>
          </w:p>
        </w:tc>
      </w:tr>
      <w:tr w:rsidR="00DE1680" w14:paraId="2201280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E281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45D8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420B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6DF5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2F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27 </w:t>
            </w:r>
          </w:p>
        </w:tc>
      </w:tr>
      <w:tr w:rsidR="00DE1680" w14:paraId="263C7A6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93FD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1F7A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67EC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3D7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48EF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80 </w:t>
            </w:r>
          </w:p>
        </w:tc>
      </w:tr>
      <w:tr w:rsidR="00DE1680" w14:paraId="1C102FF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1C7B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7BE0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2DB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20F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82B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70 </w:t>
            </w:r>
          </w:p>
        </w:tc>
      </w:tr>
      <w:tr w:rsidR="00DE1680" w14:paraId="7BDD4C2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BBD1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0F57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5AA3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03E4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2D18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4*</w:t>
            </w:r>
          </w:p>
        </w:tc>
      </w:tr>
      <w:tr w:rsidR="00DE1680" w14:paraId="55E141D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EAC9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lastRenderedPageBreak/>
              <w:t>IL-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0CB0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A2DE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FC6B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7457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492758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7E43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B0FA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3AB2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9767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A79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82 </w:t>
            </w:r>
          </w:p>
        </w:tc>
      </w:tr>
      <w:tr w:rsidR="00DE1680" w14:paraId="19D7875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36BB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779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034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96DD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86DC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53</w:t>
            </w:r>
          </w:p>
        </w:tc>
      </w:tr>
      <w:tr w:rsidR="00DE1680" w14:paraId="06BC8B3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FE29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531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993A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1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273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CB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79 </w:t>
            </w:r>
          </w:p>
        </w:tc>
      </w:tr>
      <w:tr w:rsidR="00DE1680" w14:paraId="4A54D57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5A92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808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258F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BFF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10B8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77</w:t>
            </w:r>
          </w:p>
        </w:tc>
      </w:tr>
      <w:tr w:rsidR="00DE1680" w14:paraId="040E287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F489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0D8C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9BAF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659B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BAB7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83*</w:t>
            </w:r>
          </w:p>
        </w:tc>
      </w:tr>
      <w:tr w:rsidR="00DE1680" w14:paraId="03B8E22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FE3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37B2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8267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9606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424E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6A5C04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8AE0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96E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2C02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3768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726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90 </w:t>
            </w:r>
          </w:p>
        </w:tc>
      </w:tr>
      <w:tr w:rsidR="00DE1680" w14:paraId="401546B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E56A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F565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FB28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1A3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9CB3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51 </w:t>
            </w:r>
          </w:p>
        </w:tc>
      </w:tr>
      <w:tr w:rsidR="00DE1680" w14:paraId="12BA39B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60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D60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607C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5639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9785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29 </w:t>
            </w:r>
          </w:p>
        </w:tc>
      </w:tr>
      <w:tr w:rsidR="00DE1680" w14:paraId="58796EE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5A78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7E14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9F3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C262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0C09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33 </w:t>
            </w:r>
          </w:p>
        </w:tc>
      </w:tr>
      <w:tr w:rsidR="00DE1680" w14:paraId="41538F4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1163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D5A6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2CE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538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A2D9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99*</w:t>
            </w:r>
          </w:p>
        </w:tc>
      </w:tr>
      <w:tr w:rsidR="00DE1680" w14:paraId="7A5E4DE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CBB6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E9E7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1DD4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1A58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9397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62F9CEF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EFE7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5F98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243A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B0D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315D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07 </w:t>
            </w:r>
          </w:p>
        </w:tc>
      </w:tr>
      <w:tr w:rsidR="00DE1680" w14:paraId="57A7BB8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5CF3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B69F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DF6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9684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16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38 </w:t>
            </w:r>
          </w:p>
        </w:tc>
      </w:tr>
      <w:tr w:rsidR="00DE1680" w14:paraId="7423EA3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1946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36873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DF6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3B15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8731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4 </w:t>
            </w:r>
          </w:p>
        </w:tc>
      </w:tr>
      <w:tr w:rsidR="00DE1680" w14:paraId="2D35CB0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CDD9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D470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A2C8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B539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1CCA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77 </w:t>
            </w:r>
          </w:p>
        </w:tc>
      </w:tr>
      <w:tr w:rsidR="00DE1680" w14:paraId="3E7E3D8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9F48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7A37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792D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9A7F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52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67*</w:t>
            </w:r>
          </w:p>
        </w:tc>
      </w:tr>
      <w:tr w:rsidR="00DE1680" w14:paraId="28F53BC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B624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6D9E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3042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4438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009F8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2CE0B51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27E6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7479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1A14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5EB2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B0B6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54 </w:t>
            </w:r>
          </w:p>
        </w:tc>
      </w:tr>
      <w:tr w:rsidR="00DE1680" w14:paraId="77A0875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05BA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8A16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5E6A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E91D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F05D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58 </w:t>
            </w:r>
          </w:p>
        </w:tc>
      </w:tr>
      <w:tr w:rsidR="00DE1680" w14:paraId="36F278B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4D3D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FEA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7173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1BB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5EF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22 </w:t>
            </w:r>
          </w:p>
        </w:tc>
      </w:tr>
      <w:tr w:rsidR="00DE1680" w14:paraId="7A13681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CDAB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EA19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9661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F14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-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6C01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15 </w:t>
            </w:r>
          </w:p>
        </w:tc>
      </w:tr>
      <w:tr w:rsidR="00DE1680" w14:paraId="7331010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D872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60D8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1B6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AB18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8C1D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27*</w:t>
            </w:r>
          </w:p>
        </w:tc>
      </w:tr>
      <w:tr w:rsidR="00DE1680" w14:paraId="6B6FF69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0BAD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D83F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D09E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1B4F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83D9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1DACF7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2E64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9F8B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6FE5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8072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647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8 </w:t>
            </w:r>
          </w:p>
        </w:tc>
      </w:tr>
      <w:tr w:rsidR="00DE1680" w14:paraId="748813F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59DF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9B3C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26F6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865E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B5F6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22 </w:t>
            </w:r>
          </w:p>
        </w:tc>
      </w:tr>
      <w:tr w:rsidR="00DE1680" w14:paraId="3FFB3E3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2B5E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880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87AC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C249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4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50AC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01 </w:t>
            </w:r>
          </w:p>
        </w:tc>
      </w:tr>
      <w:tr w:rsidR="00DE1680" w14:paraId="5D5428D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FDB7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24EC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3E7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C6C3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0DA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7 </w:t>
            </w:r>
          </w:p>
        </w:tc>
      </w:tr>
      <w:tr w:rsidR="00DE1680" w14:paraId="52CE245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EEC1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4D69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A738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F825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95F6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42*</w:t>
            </w:r>
          </w:p>
        </w:tc>
      </w:tr>
      <w:tr w:rsidR="00DE1680" w14:paraId="157E505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6399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2p7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B161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C375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3F88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E01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DB43BC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AA6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18C2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B8FF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F97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5ABF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60 </w:t>
            </w:r>
          </w:p>
        </w:tc>
      </w:tr>
      <w:tr w:rsidR="00DE1680" w14:paraId="24ABE47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597C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CBB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ADA3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31FD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85D9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45 </w:t>
            </w:r>
          </w:p>
        </w:tc>
      </w:tr>
      <w:tr w:rsidR="00DE1680" w14:paraId="5BA4156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97FC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8D27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02D7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D64F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7CBD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15 </w:t>
            </w:r>
          </w:p>
        </w:tc>
      </w:tr>
      <w:tr w:rsidR="00DE1680" w14:paraId="0E69FCE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6EF6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A54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9B9A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4318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CFD9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78 </w:t>
            </w:r>
          </w:p>
        </w:tc>
      </w:tr>
      <w:tr w:rsidR="00DE1680" w14:paraId="0D5B607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8CCD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820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1EC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3BE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4707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63*</w:t>
            </w:r>
          </w:p>
        </w:tc>
      </w:tr>
      <w:tr w:rsidR="00DE1680" w14:paraId="15E7F3A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1A4C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A57E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C1AC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D266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7280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9802C7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C313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86D4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64C3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7803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8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EF02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94 </w:t>
            </w:r>
          </w:p>
        </w:tc>
      </w:tr>
      <w:tr w:rsidR="00DE1680" w14:paraId="6A8DD3F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777D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DA1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39F3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EDD1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571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77 </w:t>
            </w:r>
          </w:p>
        </w:tc>
      </w:tr>
      <w:tr w:rsidR="00DE1680" w14:paraId="3C4F233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9C32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FDAB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6D0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E7BC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EC10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14 </w:t>
            </w:r>
          </w:p>
        </w:tc>
      </w:tr>
      <w:tr w:rsidR="00DE1680" w14:paraId="69C72EA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61B3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EF5F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E7DD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E5FA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916A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7 </w:t>
            </w:r>
          </w:p>
        </w:tc>
      </w:tr>
      <w:tr w:rsidR="00DE1680" w14:paraId="7FB98AE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6A89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EB1D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8C6F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6C1D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7E8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55*</w:t>
            </w:r>
          </w:p>
        </w:tc>
      </w:tr>
      <w:tr w:rsidR="00DE1680" w14:paraId="0D02293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3C39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3973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D735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DF65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F5FF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70BD09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4860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6092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759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CDEF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298C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13 </w:t>
            </w:r>
          </w:p>
        </w:tc>
      </w:tr>
      <w:tr w:rsidR="00DE1680" w14:paraId="10C616E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EC1B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lastRenderedPageBreak/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A147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AA9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1284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2B3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94 </w:t>
            </w:r>
          </w:p>
        </w:tc>
      </w:tr>
      <w:tr w:rsidR="00DE1680" w14:paraId="718F54B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8789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67A2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88FA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B7B3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3CC3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24 </w:t>
            </w:r>
          </w:p>
        </w:tc>
      </w:tr>
      <w:tr w:rsidR="00DE1680" w14:paraId="4880259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2DE5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9211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A65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4D41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9153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47 </w:t>
            </w:r>
          </w:p>
        </w:tc>
      </w:tr>
      <w:tr w:rsidR="00DE1680" w14:paraId="008EE54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FE62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E4D0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CCE3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F1BC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A2D7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38*</w:t>
            </w:r>
          </w:p>
        </w:tc>
      </w:tr>
      <w:tr w:rsidR="00DE1680" w14:paraId="589A7D8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FA83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53FB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B215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BD65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B5EA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619E309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E74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82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3397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10E4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EB26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63 </w:t>
            </w:r>
          </w:p>
        </w:tc>
      </w:tr>
      <w:tr w:rsidR="00DE1680" w14:paraId="1B3F2C3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B0CA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0A5B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39D1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ECD1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8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E61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59 </w:t>
            </w:r>
          </w:p>
        </w:tc>
      </w:tr>
      <w:tr w:rsidR="00DE1680" w14:paraId="27D1A54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F3A0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108E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FB69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CF14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05D8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13 </w:t>
            </w:r>
          </w:p>
        </w:tc>
      </w:tr>
      <w:tr w:rsidR="00DE1680" w14:paraId="009BAE6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E00A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B4C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DCC9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E0B1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CCD4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34 </w:t>
            </w:r>
          </w:p>
        </w:tc>
      </w:tr>
      <w:tr w:rsidR="00DE1680" w14:paraId="32ACB89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E733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60D7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FA4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6633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86C3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62*</w:t>
            </w:r>
          </w:p>
        </w:tc>
      </w:tr>
      <w:tr w:rsidR="00DE1680" w14:paraId="2EE1678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2A30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L-1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BDB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E4F6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9C27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54B9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3CE1B94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C613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A0D1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479C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1217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E697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94 </w:t>
            </w:r>
          </w:p>
        </w:tc>
      </w:tr>
      <w:tr w:rsidR="00DE1680" w14:paraId="1930FC4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D9CC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3684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4A0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ACD8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CAB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46 </w:t>
            </w:r>
          </w:p>
        </w:tc>
      </w:tr>
      <w:tr w:rsidR="00DE1680" w14:paraId="72F7CA1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BECF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E952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CAF5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F82F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FCF7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22 </w:t>
            </w:r>
          </w:p>
        </w:tc>
      </w:tr>
      <w:tr w:rsidR="00DE1680" w14:paraId="2A2E058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1EDB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85E7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CD9C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BFD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DF0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73</w:t>
            </w:r>
          </w:p>
        </w:tc>
      </w:tr>
      <w:tr w:rsidR="00DE1680" w14:paraId="041C2C0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6210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E94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4468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3445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DBD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8*</w:t>
            </w:r>
          </w:p>
        </w:tc>
      </w:tr>
      <w:tr w:rsidR="00DE1680" w14:paraId="51757EB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1458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IP-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649F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FE8A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D7F1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2BF6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1481CC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A804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092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4AD9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4FE3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3-1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9FE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05 </w:t>
            </w:r>
          </w:p>
        </w:tc>
      </w:tr>
      <w:tr w:rsidR="00DE1680" w14:paraId="6A03DC0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4FB9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404D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B0B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E007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1-1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487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29 </w:t>
            </w:r>
          </w:p>
        </w:tc>
      </w:tr>
      <w:tr w:rsidR="00DE1680" w14:paraId="7A05D3C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C3E2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A0B1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7EA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1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C367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2-1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16ED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20 </w:t>
            </w:r>
          </w:p>
        </w:tc>
      </w:tr>
      <w:tr w:rsidR="00DE1680" w14:paraId="3EFC85E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AFA9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C902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225F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1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674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4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B814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05</w:t>
            </w:r>
          </w:p>
        </w:tc>
      </w:tr>
      <w:tr w:rsidR="00DE1680" w14:paraId="7F36BB3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985F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65F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DAB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3729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0173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91*</w:t>
            </w:r>
          </w:p>
        </w:tc>
      </w:tr>
      <w:tr w:rsidR="00DE1680" w14:paraId="0A5E4ED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A30E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CP-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2359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E42C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3FE1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46BA1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489AED2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2537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89DC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A83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D473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1118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28 </w:t>
            </w:r>
          </w:p>
        </w:tc>
      </w:tr>
      <w:tr w:rsidR="00DE1680" w14:paraId="016D489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9652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9B3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3449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C139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4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8C93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79 </w:t>
            </w:r>
          </w:p>
        </w:tc>
      </w:tr>
      <w:tr w:rsidR="00DE1680" w14:paraId="0FD471A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7508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92C4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5626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E1B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9D16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24 </w:t>
            </w:r>
          </w:p>
        </w:tc>
      </w:tr>
      <w:tr w:rsidR="00DE1680" w14:paraId="3BFE3EC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8135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9DE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980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D20B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BB15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17 </w:t>
            </w:r>
          </w:p>
        </w:tc>
      </w:tr>
      <w:tr w:rsidR="00DE1680" w14:paraId="5D5F298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182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7C6F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9DFE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F94C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C0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91*</w:t>
            </w:r>
          </w:p>
        </w:tc>
      </w:tr>
      <w:tr w:rsidR="00DE1680" w14:paraId="6FA49AB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9E42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CP-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3B06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2096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0571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8F10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7B00E7F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18A8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CEBC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D55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902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-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D27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83 </w:t>
            </w:r>
          </w:p>
        </w:tc>
      </w:tr>
      <w:tr w:rsidR="00DE1680" w14:paraId="3DE974BA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FA47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4D91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A52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E7E8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9E60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</w:tr>
      <w:tr w:rsidR="00DE1680" w14:paraId="54A0F6C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FDE8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8F4E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71DA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A49B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EEF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8 </w:t>
            </w:r>
          </w:p>
        </w:tc>
      </w:tr>
      <w:tr w:rsidR="00DE1680" w14:paraId="0FFB924A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939D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BDFD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8126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7C41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8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9FC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30 </w:t>
            </w:r>
          </w:p>
        </w:tc>
      </w:tr>
      <w:tr w:rsidR="00DE1680" w14:paraId="134A9E1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7D7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9196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0684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E0A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EB60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99*</w:t>
            </w:r>
          </w:p>
        </w:tc>
      </w:tr>
      <w:tr w:rsidR="00DE1680" w14:paraId="27C6929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8C0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-CS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EB59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716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2CA8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004D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A7796F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330B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496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9DB9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A34A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1D93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2 </w:t>
            </w:r>
          </w:p>
        </w:tc>
      </w:tr>
      <w:tr w:rsidR="00DE1680" w14:paraId="1009678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8004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EE57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5682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AB3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5-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6F3F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56 </w:t>
            </w:r>
          </w:p>
        </w:tc>
      </w:tr>
      <w:tr w:rsidR="00DE1680" w14:paraId="4CDF74C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6D0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3735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92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857E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1A33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86 </w:t>
            </w:r>
          </w:p>
        </w:tc>
      </w:tr>
      <w:tr w:rsidR="00DE1680" w14:paraId="2ADEE91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0FE6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C30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6AC8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AE3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A6F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4 </w:t>
            </w:r>
          </w:p>
        </w:tc>
      </w:tr>
      <w:tr w:rsidR="00DE1680" w14:paraId="41C4302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FEAA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9A1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8764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D3B1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0798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88*</w:t>
            </w:r>
          </w:p>
        </w:tc>
      </w:tr>
      <w:tr w:rsidR="00DE1680" w14:paraId="55A03DD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718E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381F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D4947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084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68D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59180F8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257F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5BBA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BF71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3F56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9DF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84 </w:t>
            </w:r>
          </w:p>
        </w:tc>
      </w:tr>
      <w:tr w:rsidR="00DE1680" w14:paraId="5AE01A2A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9642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4BE8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F2D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F872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9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08D0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3 </w:t>
            </w:r>
          </w:p>
        </w:tc>
      </w:tr>
      <w:tr w:rsidR="00DE1680" w14:paraId="5999732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8B36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7FAD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FFF2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D23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39A7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91 </w:t>
            </w:r>
          </w:p>
        </w:tc>
      </w:tr>
      <w:tr w:rsidR="00DE1680" w14:paraId="469638B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4606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lastRenderedPageBreak/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3F3F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21CD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88DF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A0E6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65 </w:t>
            </w:r>
          </w:p>
        </w:tc>
      </w:tr>
      <w:tr w:rsidR="00DE1680" w14:paraId="2BA8568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A950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11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1A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18A1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A3BE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72*</w:t>
            </w:r>
          </w:p>
        </w:tc>
      </w:tr>
      <w:tr w:rsidR="00DE1680" w14:paraId="229047D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C0B1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G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2B5A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0371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47C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6F3B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51BEC5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1AC5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DB2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A1A8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8CA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AE9E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92 </w:t>
            </w:r>
          </w:p>
        </w:tc>
      </w:tr>
      <w:tr w:rsidR="00DE1680" w14:paraId="755C936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723B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125D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4F8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A5E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0.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0370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25 </w:t>
            </w:r>
          </w:p>
        </w:tc>
      </w:tr>
      <w:tr w:rsidR="00DE1680" w14:paraId="61FB18B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00AF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2A92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1541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456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798B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53 </w:t>
            </w:r>
          </w:p>
        </w:tc>
      </w:tr>
      <w:tr w:rsidR="00DE1680" w14:paraId="29335CB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136E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4C5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9754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410E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8990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03 </w:t>
            </w:r>
          </w:p>
        </w:tc>
      </w:tr>
      <w:tr w:rsidR="00DE1680" w14:paraId="12EFA55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9855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C59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9E55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1024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0D09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02*</w:t>
            </w:r>
          </w:p>
        </w:tc>
      </w:tr>
      <w:tr w:rsidR="00DE1680" w14:paraId="4409355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7157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P-1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FFAD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8D7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E61D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BDA0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499953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FED7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51A0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3B8A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F0CF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6CE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21 </w:t>
            </w:r>
          </w:p>
        </w:tc>
      </w:tr>
      <w:tr w:rsidR="00DE1680" w14:paraId="6B7AC6F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E460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08B3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900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58B6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1411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56 </w:t>
            </w:r>
          </w:p>
        </w:tc>
      </w:tr>
      <w:tr w:rsidR="00DE1680" w14:paraId="66ABA49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F501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046E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D609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E612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31F1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7 </w:t>
            </w:r>
          </w:p>
        </w:tc>
      </w:tr>
      <w:tr w:rsidR="00DE1680" w14:paraId="3B7BEA6A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637C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5CD7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82C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8444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FD21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62 </w:t>
            </w:r>
          </w:p>
        </w:tc>
      </w:tr>
      <w:tr w:rsidR="00DE1680" w14:paraId="2C0300B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CBC7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7513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45E7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9A64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C7C2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500*</w:t>
            </w:r>
          </w:p>
        </w:tc>
      </w:tr>
      <w:tr w:rsidR="00DE1680" w14:paraId="5ADC304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02B1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MIP-1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15EA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8217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8264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0273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47D4F8D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51DC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57E5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DB2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FE22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3703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64 </w:t>
            </w:r>
          </w:p>
        </w:tc>
      </w:tr>
      <w:tr w:rsidR="00DE1680" w14:paraId="717853A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A807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EDF1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2813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372A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2EE9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64 </w:t>
            </w:r>
          </w:p>
        </w:tc>
      </w:tr>
      <w:tr w:rsidR="00DE1680" w14:paraId="3D48988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EE37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A5C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2BAC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52E5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011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48 </w:t>
            </w:r>
          </w:p>
        </w:tc>
      </w:tr>
      <w:tr w:rsidR="00DE1680" w14:paraId="48513B4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F388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928B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C478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1E03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3585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65 </w:t>
            </w:r>
          </w:p>
        </w:tc>
      </w:tr>
      <w:tr w:rsidR="00DE1680" w14:paraId="34EB1BE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F0A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D0D8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D482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655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31AE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33*</w:t>
            </w:r>
          </w:p>
        </w:tc>
      </w:tr>
      <w:tr w:rsidR="00DE1680" w14:paraId="49CCDA2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4C6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PDGF-b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F258B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037B1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52DE3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E13DD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E1680" w14:paraId="0665482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AE8D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3103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1E9D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4D17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4C5C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21 </w:t>
            </w:r>
          </w:p>
        </w:tc>
      </w:tr>
      <w:tr w:rsidR="00DE1680" w14:paraId="2022174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EC61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2D8E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790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C1C6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B65E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09 </w:t>
            </w:r>
          </w:p>
        </w:tc>
      </w:tr>
      <w:tr w:rsidR="00DE1680" w14:paraId="6CC554A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2F0A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720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6A09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B13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4BA8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9 </w:t>
            </w:r>
          </w:p>
        </w:tc>
      </w:tr>
      <w:tr w:rsidR="00DE1680" w14:paraId="55A271D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CF1D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7A6D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8741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AD5C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8D07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02 </w:t>
            </w:r>
          </w:p>
        </w:tc>
      </w:tr>
      <w:tr w:rsidR="00DE1680" w14:paraId="43DAF61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7668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5462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1ECD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89CD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509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9*</w:t>
            </w:r>
          </w:p>
        </w:tc>
      </w:tr>
      <w:tr w:rsidR="00DE1680" w14:paraId="301EE47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F311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RANT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BE2D4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9A8D1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56E8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8DB39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E1680" w14:paraId="792BB1D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04D8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AFDC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664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D5ED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BB56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19 </w:t>
            </w:r>
          </w:p>
        </w:tc>
      </w:tr>
      <w:tr w:rsidR="00DE1680" w14:paraId="2F17BEE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3A1D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36E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C1DC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E200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0494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36 </w:t>
            </w:r>
          </w:p>
        </w:tc>
      </w:tr>
      <w:tr w:rsidR="00DE1680" w14:paraId="6498A157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3478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B2AC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50B5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16D9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5F0E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89 </w:t>
            </w:r>
          </w:p>
        </w:tc>
      </w:tr>
      <w:tr w:rsidR="00DE1680" w14:paraId="75BA4CA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2805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34FF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0A5C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5A43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94CF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15</w:t>
            </w:r>
          </w:p>
        </w:tc>
      </w:tr>
      <w:tr w:rsidR="00DE1680" w14:paraId="1449962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CD52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B061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4E1D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9C8E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D3C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41*</w:t>
            </w:r>
          </w:p>
        </w:tc>
      </w:tr>
      <w:tr w:rsidR="00DE1680" w14:paraId="3C85A82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17AC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 xml:space="preserve"> SC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F273D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122EE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5E127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B3CBB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E1680" w14:paraId="25B7F77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1A2C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FBE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F3CD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CB38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F41B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62 </w:t>
            </w:r>
          </w:p>
        </w:tc>
      </w:tr>
      <w:tr w:rsidR="00DE1680" w14:paraId="4A6937E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CA9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552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3E7C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D54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4B9D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884 </w:t>
            </w:r>
          </w:p>
        </w:tc>
      </w:tr>
      <w:tr w:rsidR="00DE1680" w14:paraId="7D63A73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3775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6CC5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A80E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0AA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E0A7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12 </w:t>
            </w:r>
          </w:p>
        </w:tc>
      </w:tr>
      <w:tr w:rsidR="00DE1680" w14:paraId="7C031C7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2766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4C7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7853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ED4A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077D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88</w:t>
            </w:r>
          </w:p>
        </w:tc>
      </w:tr>
      <w:tr w:rsidR="00DE1680" w14:paraId="3ED2633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90B5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566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79DF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4DA6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ADBE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89*</w:t>
            </w:r>
          </w:p>
        </w:tc>
      </w:tr>
      <w:tr w:rsidR="00DE1680" w14:paraId="3F0D09C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40C7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SCGF-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F1DE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A02B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85AA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A05C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0A1E62E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CC04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94B5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C4A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FFCC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228A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46 </w:t>
            </w:r>
          </w:p>
        </w:tc>
      </w:tr>
      <w:tr w:rsidR="00DE1680" w14:paraId="2070FB4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47E9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98F2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556E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4D63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B733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66 </w:t>
            </w:r>
          </w:p>
        </w:tc>
      </w:tr>
      <w:tr w:rsidR="00DE1680" w14:paraId="6695B51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3850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3B2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BE76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93AD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38E4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07 </w:t>
            </w:r>
          </w:p>
        </w:tc>
      </w:tr>
      <w:tr w:rsidR="00DE1680" w14:paraId="2B4D502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062B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88F0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4CD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AD04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5460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00 </w:t>
            </w:r>
          </w:p>
        </w:tc>
      </w:tr>
      <w:tr w:rsidR="00DE1680" w14:paraId="4A1AECC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852B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AF87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A1AC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3588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8315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25*</w:t>
            </w:r>
          </w:p>
        </w:tc>
      </w:tr>
      <w:tr w:rsidR="00DE1680" w14:paraId="7390F22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AF52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lastRenderedPageBreak/>
              <w:t>SDF-1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B7EA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5DFCB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771DF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84D0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129A67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64A0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317F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ADFE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D83B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26CE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01 </w:t>
            </w:r>
          </w:p>
        </w:tc>
      </w:tr>
      <w:tr w:rsidR="00DE1680" w14:paraId="2C5751A6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3684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3AE0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90F2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70A4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16BF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91 </w:t>
            </w:r>
          </w:p>
        </w:tc>
      </w:tr>
      <w:tr w:rsidR="00DE1680" w14:paraId="04C9F61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4174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D238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8E91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5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37C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5CCA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31 </w:t>
            </w:r>
          </w:p>
        </w:tc>
      </w:tr>
      <w:tr w:rsidR="00DE1680" w14:paraId="3727937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CA1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09AB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D4D8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514F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0-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1C2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01 </w:t>
            </w:r>
          </w:p>
        </w:tc>
      </w:tr>
      <w:tr w:rsidR="00DE1680" w14:paraId="2003D3B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008E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352C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A63B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1619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AABF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44*</w:t>
            </w:r>
          </w:p>
        </w:tc>
      </w:tr>
      <w:tr w:rsidR="00DE1680" w14:paraId="0060A838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EA53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TNF-α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4371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27BF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9BFD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2700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2E0FC76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2207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56BC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55A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FEBB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32A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30 </w:t>
            </w:r>
          </w:p>
        </w:tc>
      </w:tr>
      <w:tr w:rsidR="00DE1680" w14:paraId="3C3D51F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2709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75D4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32F2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4153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F1EC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61 </w:t>
            </w:r>
          </w:p>
        </w:tc>
      </w:tr>
      <w:tr w:rsidR="00DE1680" w14:paraId="17A4792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DA8F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74BA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EAD5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CFB1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-1.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946F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703 </w:t>
            </w:r>
          </w:p>
        </w:tc>
      </w:tr>
      <w:tr w:rsidR="00DE1680" w14:paraId="6467676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7A315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82A0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140B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D3F3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00A4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06 </w:t>
            </w:r>
          </w:p>
        </w:tc>
      </w:tr>
      <w:tr w:rsidR="00DE1680" w14:paraId="65B6233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71FA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5405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18C1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8235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0003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85*</w:t>
            </w:r>
          </w:p>
        </w:tc>
      </w:tr>
      <w:tr w:rsidR="00DE1680" w14:paraId="6241E303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2B76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TNF-β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28E8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2E66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CCB18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7FF8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75FE2330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EC5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1702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89C3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E33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1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A5F7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04 </w:t>
            </w:r>
          </w:p>
        </w:tc>
      </w:tr>
      <w:tr w:rsidR="00DE1680" w14:paraId="706CFD0B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8CE0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53B2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B727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2AED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9909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57 </w:t>
            </w:r>
          </w:p>
        </w:tc>
      </w:tr>
      <w:tr w:rsidR="00DE1680" w14:paraId="55578A2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4896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9134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6891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593C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0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2955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77 </w:t>
            </w:r>
          </w:p>
        </w:tc>
      </w:tr>
      <w:tr w:rsidR="00DE1680" w14:paraId="07F91B75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C2E2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326D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516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CD39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D433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249 </w:t>
            </w:r>
          </w:p>
        </w:tc>
      </w:tr>
      <w:tr w:rsidR="00DE1680" w14:paraId="41FAC1EF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F161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E7D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9B2E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1A84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099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83*</w:t>
            </w:r>
          </w:p>
        </w:tc>
      </w:tr>
      <w:tr w:rsidR="00DE1680" w14:paraId="31EDF689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ED05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TRAI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C076E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5CEA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64970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C4D4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7ABB0B9C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B9E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41F2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CBAA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20A3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F910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32 </w:t>
            </w:r>
          </w:p>
        </w:tc>
      </w:tr>
      <w:tr w:rsidR="00DE1680" w14:paraId="1B7BFF62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9529C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31D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FBCE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F5AB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-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8D68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24 </w:t>
            </w:r>
          </w:p>
        </w:tc>
      </w:tr>
      <w:tr w:rsidR="00DE1680" w14:paraId="5D40BA8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1231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B6CE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D2A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E185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3-1.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84EB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593 </w:t>
            </w:r>
          </w:p>
        </w:tc>
      </w:tr>
      <w:tr w:rsidR="00DE1680" w14:paraId="16698181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0335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E853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89AE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BF55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0383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499 </w:t>
            </w:r>
          </w:p>
        </w:tc>
      </w:tr>
      <w:tr w:rsidR="00DE1680" w14:paraId="6E34B83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9FE7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300F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86A8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CA23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605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92*</w:t>
            </w:r>
          </w:p>
        </w:tc>
      </w:tr>
      <w:tr w:rsidR="00DE1680" w14:paraId="1524776A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B917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bidi="ar"/>
              </w:rPr>
              <w:t>VEGF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91FC8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51E7D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F6B4A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3D377" w14:textId="77777777" w:rsidR="00DE1680" w:rsidRDefault="00DE1680">
            <w:pPr>
              <w:rPr>
                <w:rFonts w:ascii="宋体" w:eastAsia="宋体" w:hAnsi="宋体" w:cs="宋体"/>
                <w:sz w:val="22"/>
              </w:rPr>
            </w:pPr>
          </w:p>
        </w:tc>
      </w:tr>
      <w:tr w:rsidR="00DE1680" w14:paraId="44BA14BD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5E8A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B7C5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E642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6309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3290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52 </w:t>
            </w:r>
          </w:p>
        </w:tc>
      </w:tr>
      <w:tr w:rsidR="00DE1680" w14:paraId="50957F2E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A78A8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3A61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6964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A27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-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8A16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658 </w:t>
            </w:r>
          </w:p>
        </w:tc>
      </w:tr>
      <w:tr w:rsidR="00DE1680" w14:paraId="17C961C4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CE47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5CAD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3DF5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9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B034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-1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8FD4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160 </w:t>
            </w:r>
          </w:p>
        </w:tc>
      </w:tr>
      <w:tr w:rsidR="00DE1680" w14:paraId="3A102DCA" w14:textId="77777777">
        <w:trPr>
          <w:trHeight w:val="288"/>
        </w:trPr>
        <w:tc>
          <w:tcPr>
            <w:tcW w:w="4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84EE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8D92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06F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980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6-1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6D40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356 </w:t>
            </w:r>
          </w:p>
        </w:tc>
      </w:tr>
      <w:tr w:rsidR="00DE1680" w14:paraId="3E14B0F0" w14:textId="77777777">
        <w:trPr>
          <w:trHeight w:val="291"/>
        </w:trPr>
        <w:tc>
          <w:tcPr>
            <w:tcW w:w="4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9B968C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8F5CF0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20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913D12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4B930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/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653F6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97*</w:t>
            </w:r>
          </w:p>
        </w:tc>
      </w:tr>
    </w:tbl>
    <w:p w14:paraId="0FC4524B" w14:textId="13978F90" w:rsidR="00DE1680" w:rsidRDefault="00AA69FB">
      <w:pPr>
        <w:rPr>
          <w:rFonts w:ascii="Times New Roman" w:hAnsi="Times New Roman" w:cs="Times New Roman"/>
          <w:sz w:val="22"/>
        </w:rPr>
      </w:pPr>
      <w:r w:rsidRPr="00AA69FB">
        <w:rPr>
          <w:rFonts w:ascii="Times New Roman" w:eastAsia="DengXian" w:hAnsi="Times New Roman" w:cs="Times New Roman"/>
          <w:kern w:val="0"/>
          <w:sz w:val="22"/>
        </w:rPr>
        <w:t xml:space="preserve">Abbreviations: β-NGF, beta nerve growth factor; CI, confidence interval; CTACK, cutaneous T-cell attracting (CCL27); FGF-basic, basic fibroblast growth factor; G-CSF, granulocyte colony-stimulating factor; GRO-a, growth regulated oncogene-α (CXCL1); HGF, hepatocyte growth factor; IFN-γ, interferon-gamma; IL-1rα, interleukin-1 receptor antagonist; IL-1β, interleukin-1-beta; IL-2, interleukin-2; IL-2rα, interleukin-2 receptor, alpha subunit; IL-4, interleukin-4; IL-5, interleukin-5; IL-6, interleukin-6; IL-7, interleukin-7; IL-8, interleukin-8; IL-9, interleukin-9; IL-10, interleukin-10; IL-12p70, interleukin-12p70; IL-13, interleukin-13; IL-16, interleukin-16; IL-17, interleukin-17; IL-18, interleukin-18; IP-10, interferon gamma-induced protein 10 (CXCL10); MCP-1, monocyte chemotactic protein-1; MCP-3, monocyte specific chemokine 3 (CCL7); M-CSF, macrophage colony-stimulating factor; MIF, macrophage migration inhibitory factor; MIG, </w:t>
      </w:r>
      <w:proofErr w:type="spellStart"/>
      <w:r w:rsidRPr="00AA69FB">
        <w:rPr>
          <w:rFonts w:ascii="Times New Roman" w:eastAsia="DengXian" w:hAnsi="Times New Roman" w:cs="Times New Roman"/>
          <w:kern w:val="0"/>
          <w:sz w:val="22"/>
        </w:rPr>
        <w:t>monokine</w:t>
      </w:r>
      <w:proofErr w:type="spellEnd"/>
      <w:r w:rsidRPr="00AA69FB">
        <w:rPr>
          <w:rFonts w:ascii="Times New Roman" w:eastAsia="DengXian" w:hAnsi="Times New Roman" w:cs="Times New Roman"/>
          <w:kern w:val="0"/>
          <w:sz w:val="22"/>
        </w:rPr>
        <w:t xml:space="preserve"> induced by interferon-gamma; MIP-1α, macrophage inflammatory protein-1α (CCL3); MIP-1b, macrophage inflammatory protein-1β; MR, Mendelian randomization; MR-PRESSO,MR pleiotropy residual sum and outlier; OR, odds ratio; PDGF-bb, platelet derived growth factor BB; RANTES, regulated on activation </w:t>
      </w:r>
      <w:r w:rsidRPr="00AA69FB">
        <w:rPr>
          <w:rFonts w:ascii="Times New Roman" w:eastAsia="DengXian" w:hAnsi="Times New Roman" w:cs="Times New Roman"/>
          <w:kern w:val="0"/>
          <w:sz w:val="22"/>
        </w:rPr>
        <w:lastRenderedPageBreak/>
        <w:t>normal T Cell expressed and secreted (CCL5); SCF, stem cell factor; SCGF-β, stem cell growth factor beta; SDF-1α, stromal cell-derived factor-1 alpha; SNP, single nucleotide polymorphism; TNF-α, tumor necrosis factor-alpha; TNF-β, tumor necrosis factor-beta; TRAIL, TNF-related apoptosis inducing ligand; VEGF, vascular endothelial growth factor. *</w:t>
      </w:r>
      <w:r w:rsidRPr="00AA69FB">
        <w:rPr>
          <w:rFonts w:ascii="Times New Roman" w:eastAsia="DengXian" w:hAnsi="Times New Roman" w:cs="Times New Roman"/>
          <w:i/>
          <w:iCs/>
          <w:kern w:val="0"/>
          <w:sz w:val="22"/>
        </w:rPr>
        <w:t>P</w:t>
      </w:r>
      <w:r w:rsidRPr="00AA69FB">
        <w:rPr>
          <w:rFonts w:ascii="Times New Roman" w:eastAsia="DengXian" w:hAnsi="Times New Roman" w:cs="Times New Roman"/>
          <w:kern w:val="0"/>
          <w:sz w:val="22"/>
        </w:rPr>
        <w:t>-value of the intercept from MR-Egger regression analysis.</w:t>
      </w:r>
    </w:p>
    <w:p w14:paraId="7995D0D3" w14:textId="77777777" w:rsidR="00DE1680" w:rsidRDefault="00DE1680">
      <w:pPr>
        <w:rPr>
          <w:rFonts w:ascii="Times New Roman" w:hAnsi="Times New Roman" w:cs="Times New Roman"/>
          <w:sz w:val="22"/>
        </w:rPr>
      </w:pPr>
    </w:p>
    <w:p w14:paraId="037916BB" w14:textId="77777777" w:rsidR="00DE1680" w:rsidRDefault="0000000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769C2F2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6.</w:t>
      </w:r>
      <w:r>
        <w:rPr>
          <w:rFonts w:ascii="Times New Roman" w:eastAsia="DengXian" w:hAnsi="Times New Roman" w:cs="Times New Roman"/>
          <w:kern w:val="0"/>
          <w:sz w:val="22"/>
        </w:rPr>
        <w:t xml:space="preserve"> Details of </w:t>
      </w:r>
      <w:r>
        <w:rPr>
          <w:rFonts w:ascii="Times New Roman" w:hAnsi="Times New Roman" w:cs="Times New Roman"/>
          <w:sz w:val="22"/>
        </w:rPr>
        <w:t xml:space="preserve">the genetic variants with potential pleiotropy among instrumental variables of </w:t>
      </w:r>
      <w:r>
        <w:rPr>
          <w:rFonts w:ascii="Times New Roman" w:eastAsia="DengXian" w:hAnsi="Times New Roman" w:cs="Times New Roman" w:hint="eastAsia"/>
          <w:kern w:val="0"/>
          <w:sz w:val="22"/>
        </w:rPr>
        <w:t>IL-2</w:t>
      </w:r>
      <w:r>
        <w:rPr>
          <w:rFonts w:ascii="Times New Roman" w:eastAsia="DengXian" w:hAnsi="Times New Roman" w:cs="Times New Roman"/>
          <w:kern w:val="0"/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36"/>
        <w:gridCol w:w="1183"/>
        <w:gridCol w:w="2111"/>
        <w:gridCol w:w="1243"/>
        <w:gridCol w:w="1133"/>
      </w:tblGrid>
      <w:tr w:rsidR="00DE1680" w14:paraId="1A33D94A" w14:textId="77777777">
        <w:trPr>
          <w:trHeight w:val="288"/>
        </w:trPr>
        <w:tc>
          <w:tcPr>
            <w:tcW w:w="15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68B4E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ytokines/ Growth factors</w:t>
            </w:r>
          </w:p>
        </w:tc>
        <w:tc>
          <w:tcPr>
            <w:tcW w:w="7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F0C67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1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FB17E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leiotropic trait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CFD93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CE1CC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MID</w:t>
            </w:r>
          </w:p>
        </w:tc>
      </w:tr>
      <w:tr w:rsidR="00DE1680" w14:paraId="7A3FD5A9" w14:textId="77777777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A62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IL-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F25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s184834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3C2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emoglobin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BADA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FB63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9403010</w:t>
            </w:r>
          </w:p>
        </w:tc>
      </w:tr>
      <w:tr w:rsidR="00DE1680" w14:paraId="4585E7B9" w14:textId="77777777">
        <w:trPr>
          <w:trHeight w:val="276"/>
        </w:trPr>
        <w:tc>
          <w:tcPr>
            <w:tcW w:w="15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F4A648" w14:textId="77777777" w:rsidR="00DE1680" w:rsidRDefault="00DE1680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9C1BF5" w14:textId="77777777" w:rsidR="00DE1680" w:rsidRDefault="00DE1680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E94CF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d blood cell count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3A53BC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.00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vertAlign w:val="superscript"/>
              </w:rPr>
              <w:t>35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AB0906" w14:textId="77777777" w:rsidR="00DE1680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2888493</w:t>
            </w:r>
          </w:p>
        </w:tc>
      </w:tr>
    </w:tbl>
    <w:p w14:paraId="3D17750E" w14:textId="77777777" w:rsidR="00DE1680" w:rsidRDefault="0000000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  <w:vertAlign w:val="superscript"/>
        </w:rPr>
        <w:t xml:space="preserve">* </w:t>
      </w:r>
      <w:r>
        <w:rPr>
          <w:rFonts w:ascii="Times New Roman" w:eastAsia="DengXian" w:hAnsi="Times New Roman" w:cs="Times New Roman" w:hint="eastAsia"/>
          <w:kern w:val="0"/>
          <w:sz w:val="22"/>
        </w:rPr>
        <w:t>F</w:t>
      </w:r>
      <w:r>
        <w:rPr>
          <w:rFonts w:ascii="Times New Roman" w:eastAsia="DengXian" w:hAnsi="Times New Roman" w:cs="Times New Roman"/>
          <w:kern w:val="0"/>
          <w:sz w:val="22"/>
        </w:rPr>
        <w:t>rom the GWAS Catalog</w:t>
      </w:r>
      <w:bookmarkStart w:id="3" w:name="_Hlk123634306"/>
      <w: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(http://www.ebi.ac.uk/gwas, last accessed on June 27th, 2022)</w:t>
      </w:r>
      <w:bookmarkEnd w:id="3"/>
      <w:r>
        <w:rPr>
          <w:rFonts w:ascii="Times New Roman" w:eastAsia="DengXian" w:hAnsi="Times New Roman" w:cs="Times New Roman"/>
          <w:kern w:val="0"/>
          <w:sz w:val="22"/>
        </w:rPr>
        <w:t>.</w:t>
      </w:r>
    </w:p>
    <w:p w14:paraId="47F2738D" w14:textId="77777777" w:rsidR="00DE1680" w:rsidRDefault="0000000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br w:type="page"/>
      </w:r>
    </w:p>
    <w:p w14:paraId="3B47BD6B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7.</w:t>
      </w:r>
      <w:r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Effect estimates of the associations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of</w:t>
      </w:r>
      <w:r>
        <w:rPr>
          <w:rFonts w:ascii="Times New Roman" w:eastAsia="DengXian" w:hAnsi="Times New Roman" w:cs="Times New Roman"/>
          <w:kern w:val="0"/>
          <w:sz w:val="22"/>
        </w:rPr>
        <w:t xml:space="preserve"> circulating level of </w:t>
      </w:r>
      <w:r>
        <w:rPr>
          <w:rFonts w:ascii="Times New Roman" w:eastAsia="DengXian" w:hAnsi="Times New Roman" w:cs="Times New Roman" w:hint="eastAsia"/>
          <w:kern w:val="0"/>
          <w:sz w:val="22"/>
        </w:rPr>
        <w:t>IL-2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2"/>
        </w:rPr>
        <w:t>with</w:t>
      </w:r>
      <w:r>
        <w:rPr>
          <w:rFonts w:ascii="Times New Roman" w:eastAsia="DengXian" w:hAnsi="Times New Roman" w:cs="Times New Roman"/>
          <w:kern w:val="0"/>
          <w:sz w:val="22"/>
        </w:rPr>
        <w:t xml:space="preserve"> risk of </w:t>
      </w:r>
      <w:r>
        <w:rPr>
          <w:rFonts w:ascii="Times New Roman" w:eastAsia="DengXian" w:hAnsi="Times New Roman" w:cs="Times New Roman" w:hint="eastAsia"/>
          <w:kern w:val="0"/>
          <w:sz w:val="22"/>
        </w:rPr>
        <w:t>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 xml:space="preserve"> after excluding potential pleiotropic SNPs.</w:t>
      </w:r>
    </w:p>
    <w:tbl>
      <w:tblPr>
        <w:tblW w:w="8759" w:type="dxa"/>
        <w:tblLayout w:type="fixed"/>
        <w:tblLook w:val="04A0" w:firstRow="1" w:lastRow="0" w:firstColumn="1" w:lastColumn="0" w:noHBand="0" w:noVBand="1"/>
      </w:tblPr>
      <w:tblGrid>
        <w:gridCol w:w="4099"/>
        <w:gridCol w:w="1561"/>
        <w:gridCol w:w="719"/>
        <w:gridCol w:w="1147"/>
        <w:gridCol w:w="1233"/>
      </w:tblGrid>
      <w:tr w:rsidR="00DE1680" w14:paraId="06CE521B" w14:textId="77777777">
        <w:trPr>
          <w:trHeight w:val="318"/>
        </w:trPr>
        <w:tc>
          <w:tcPr>
            <w:tcW w:w="40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A3A798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ethods</w:t>
            </w:r>
          </w:p>
        </w:tc>
        <w:tc>
          <w:tcPr>
            <w:tcW w:w="15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054163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Number of SNPs</w:t>
            </w:r>
          </w:p>
        </w:tc>
        <w:tc>
          <w:tcPr>
            <w:tcW w:w="7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4E5195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1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40A04E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2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F6A29B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</w:p>
        </w:tc>
      </w:tr>
      <w:tr w:rsidR="00DE1680" w14:paraId="36DEE37C" w14:textId="77777777">
        <w:trPr>
          <w:trHeight w:val="303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09161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IL-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5F939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6E86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C7ED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B9E26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5455D42A" w14:textId="77777777">
        <w:trPr>
          <w:trHeight w:val="288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9D10F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Inverse-variance weight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5EB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8A58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1F8A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-1.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717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92</w:t>
            </w:r>
          </w:p>
        </w:tc>
      </w:tr>
      <w:tr w:rsidR="00DE1680" w14:paraId="6D2D8870" w14:textId="77777777">
        <w:trPr>
          <w:trHeight w:val="288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B94079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Weighted medi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B4D6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5548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9101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3-1.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B3A0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53</w:t>
            </w:r>
          </w:p>
        </w:tc>
      </w:tr>
      <w:tr w:rsidR="00DE1680" w14:paraId="06F362EF" w14:textId="77777777">
        <w:trPr>
          <w:trHeight w:val="288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1A7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Simple medi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CF32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9969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2A36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4-1.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4699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26</w:t>
            </w:r>
          </w:p>
        </w:tc>
      </w:tr>
      <w:tr w:rsidR="00DE1680" w14:paraId="6B141B4A" w14:textId="77777777">
        <w:trPr>
          <w:trHeight w:val="288"/>
        </w:trPr>
        <w:tc>
          <w:tcPr>
            <w:tcW w:w="4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189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MR-PRESSO tes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7CB7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5C0A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6C2BC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5-1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7F66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41</w:t>
            </w:r>
          </w:p>
        </w:tc>
      </w:tr>
      <w:tr w:rsidR="00DE1680" w14:paraId="5B309BD9" w14:textId="77777777">
        <w:trPr>
          <w:trHeight w:val="291"/>
        </w:trPr>
        <w:tc>
          <w:tcPr>
            <w:tcW w:w="40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D67D23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R-Egg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2F8EE17" w14:textId="77777777" w:rsidR="00DE1680" w:rsidRDefault="00000000">
            <w:pPr>
              <w:widowControl/>
              <w:ind w:firstLineChars="300" w:firstLine="660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72D294EF" w14:textId="77777777" w:rsidR="00DE1680" w:rsidRDefault="00000000">
            <w:pPr>
              <w:widowControl/>
              <w:ind w:firstLineChars="100" w:firstLine="220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3A897F4" w14:textId="77777777" w:rsidR="00DE1680" w:rsidRDefault="00000000">
            <w:pPr>
              <w:widowControl/>
              <w:ind w:firstLineChars="150" w:firstLine="330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\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5DA1A5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.96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*</w:t>
            </w:r>
          </w:p>
        </w:tc>
      </w:tr>
    </w:tbl>
    <w:p w14:paraId="72D7A86C" w14:textId="7110A209" w:rsidR="00DE1680" w:rsidRDefault="0000000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 xml:space="preserve">Abbreviations: CI, confidence interval; IL-2, </w:t>
      </w:r>
      <w:r w:rsidR="00507BE3">
        <w:rPr>
          <w:rFonts w:ascii="Times New Roman" w:eastAsia="DengXian" w:hAnsi="Times New Roman" w:cs="Times New Roman"/>
          <w:kern w:val="0"/>
          <w:sz w:val="22"/>
        </w:rPr>
        <w:t>i</w:t>
      </w:r>
      <w:r>
        <w:rPr>
          <w:rFonts w:ascii="Times New Roman" w:eastAsia="DengXian" w:hAnsi="Times New Roman" w:cs="Times New Roman"/>
          <w:kern w:val="0"/>
          <w:sz w:val="22"/>
        </w:rPr>
        <w:t xml:space="preserve">nterleukin-2; MR, Mendelian randomization; MR-PRESSO test, MR Pleiotropy </w:t>
      </w:r>
      <w:proofErr w:type="spellStart"/>
      <w:r>
        <w:rPr>
          <w:rFonts w:ascii="Times New Roman" w:eastAsia="DengXian" w:hAnsi="Times New Roman" w:cs="Times New Roman"/>
          <w:kern w:val="0"/>
          <w:sz w:val="22"/>
        </w:rPr>
        <w:t>RESidual</w:t>
      </w:r>
      <w:proofErr w:type="spellEnd"/>
      <w:r>
        <w:rPr>
          <w:rFonts w:ascii="Times New Roman" w:eastAsia="DengXian" w:hAnsi="Times New Roman" w:cs="Times New Roman"/>
          <w:kern w:val="0"/>
          <w:sz w:val="22"/>
        </w:rPr>
        <w:t xml:space="preserve"> Sum and Outlier test; OR, odds ratio; SNP, single nucleotide polymorphism. *</w:t>
      </w:r>
      <w:r>
        <w:rPr>
          <w:rFonts w:ascii="Times New Roman" w:eastAsia="DengXian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DengXian" w:hAnsi="Times New Roman" w:cs="Times New Roman"/>
          <w:kern w:val="0"/>
          <w:sz w:val="22"/>
        </w:rPr>
        <w:t>-value of the intercept from MR</w:t>
      </w:r>
      <w:r>
        <w:rPr>
          <w:rFonts w:ascii="Times New Roman" w:eastAsia="DengXian" w:hAnsi="Times New Roman" w:cs="Times New Roman" w:hint="eastAsia"/>
          <w:kern w:val="0"/>
          <w:sz w:val="22"/>
        </w:rPr>
        <w:t>-</w:t>
      </w:r>
      <w:r>
        <w:rPr>
          <w:rFonts w:ascii="Times New Roman" w:eastAsia="DengXian" w:hAnsi="Times New Roman" w:cs="Times New Roman"/>
          <w:kern w:val="0"/>
          <w:sz w:val="22"/>
        </w:rPr>
        <w:t>Egger regression analysis.</w:t>
      </w:r>
    </w:p>
    <w:p w14:paraId="56653A35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476F094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1F811C4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4CE684B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D83C1C9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42AE333B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FF037F9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DA0279F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41CC245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E55C429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B530C60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C0E6A30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00C6677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6C3B175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C7BA141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5DE62CF4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2576DAC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4F1741F1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4A4987F4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01F16779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51B398B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07B3FE6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334F2017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7D8EDB68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6C8428CD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251E42C6" w14:textId="77777777" w:rsidR="00DE1680" w:rsidRDefault="00DE1680">
      <w:pPr>
        <w:spacing w:line="36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</w:p>
    <w:p w14:paraId="14F47AFA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8.</w:t>
      </w:r>
      <w:r>
        <w:rPr>
          <w:rFonts w:ascii="Times New Roman" w:eastAsia="DengXian" w:hAnsi="Times New Roman" w:cs="Times New Roman"/>
          <w:kern w:val="0"/>
          <w:sz w:val="22"/>
        </w:rPr>
        <w:t xml:space="preserve"> Characteristics of the genetic variants associated with the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6"/>
        <w:gridCol w:w="635"/>
        <w:gridCol w:w="1402"/>
        <w:gridCol w:w="1493"/>
        <w:gridCol w:w="1040"/>
        <w:gridCol w:w="954"/>
        <w:gridCol w:w="1196"/>
      </w:tblGrid>
      <w:tr w:rsidR="00DE1680" w14:paraId="105BCAF3" w14:textId="77777777">
        <w:trPr>
          <w:trHeight w:val="276"/>
        </w:trPr>
        <w:tc>
          <w:tcPr>
            <w:tcW w:w="9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1E8285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38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81D68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hr</w:t>
            </w:r>
          </w:p>
        </w:tc>
        <w:tc>
          <w:tcPr>
            <w:tcW w:w="8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10957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Position</w:t>
            </w:r>
          </w:p>
        </w:tc>
        <w:tc>
          <w:tcPr>
            <w:tcW w:w="8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4320E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Effect allele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52A8D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Beta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2344C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72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123A8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DE1680" w14:paraId="3352FE0F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57C76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04633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7D7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9D8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5041083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B5E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6C5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085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9CF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5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F19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00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8</w:t>
            </w:r>
          </w:p>
        </w:tc>
      </w:tr>
      <w:tr w:rsidR="00DE1680" w14:paraId="127B52A7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601E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38499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0A2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8CC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754338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5A47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213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17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445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5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223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77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30</w:t>
            </w:r>
          </w:p>
        </w:tc>
      </w:tr>
      <w:tr w:rsidR="00DE1680" w14:paraId="1055D7B2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8CC3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180825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E23D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305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31881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BFA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D36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1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6572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56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09B6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97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8</w:t>
            </w:r>
          </w:p>
        </w:tc>
      </w:tr>
      <w:tr w:rsidR="00DE1680" w14:paraId="6EFFC5CD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7A17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1324797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A78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05A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79757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608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6BCC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2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3268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52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1CC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43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10</w:t>
            </w:r>
          </w:p>
        </w:tc>
      </w:tr>
      <w:tr w:rsidR="00DE1680" w14:paraId="66F9E791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47CD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4232149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66E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872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5867613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D2D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67D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31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300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5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2C7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.15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10</w:t>
            </w:r>
          </w:p>
        </w:tc>
      </w:tr>
      <w:tr w:rsidR="00DE1680" w14:paraId="24D734C6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80F1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7465435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5A2B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FB6F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6488196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CD0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817A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197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E96E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33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FF1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.66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9</w:t>
            </w:r>
          </w:p>
        </w:tc>
      </w:tr>
      <w:tr w:rsidR="00DE1680" w14:paraId="170F3CB0" w14:textId="77777777">
        <w:trPr>
          <w:trHeight w:val="276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64AC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1297319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0508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E92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7753239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A66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C8A3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0.12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672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.015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10B9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3.92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15</w:t>
            </w:r>
          </w:p>
        </w:tc>
      </w:tr>
      <w:tr w:rsidR="00DE1680" w14:paraId="13AA967C" w14:textId="77777777">
        <w:trPr>
          <w:trHeight w:val="291"/>
        </w:trPr>
        <w:tc>
          <w:tcPr>
            <w:tcW w:w="9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97D73F" w14:textId="77777777" w:rsidR="00DE168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rs750877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229654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8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1F2304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45753117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8F4291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F9A705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15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892556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067 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06A28C3" w14:textId="77777777" w:rsidR="00DE168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.85×1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-14</w:t>
            </w:r>
          </w:p>
        </w:tc>
      </w:tr>
    </w:tbl>
    <w:p w14:paraId="125BDE21" w14:textId="77777777" w:rsidR="00DE1680" w:rsidRDefault="00000000">
      <w:pPr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kern w:val="0"/>
          <w:sz w:val="22"/>
        </w:rPr>
        <w:t>Abbreviations: Chr, chromosome;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SE, standard error; SNP, single nucleotide polymorphism.</w:t>
      </w:r>
    </w:p>
    <w:p w14:paraId="69654B9D" w14:textId="77777777" w:rsidR="00DE1680" w:rsidRDefault="00DE1680">
      <w:pPr>
        <w:spacing w:line="340" w:lineRule="exact"/>
        <w:jc w:val="left"/>
        <w:rPr>
          <w:rFonts w:ascii="Times New Roman" w:eastAsia="DengXian" w:hAnsi="Times New Roman" w:cs="Times New Roman"/>
          <w:b/>
          <w:bCs/>
          <w:kern w:val="0"/>
          <w:sz w:val="22"/>
        </w:rPr>
        <w:sectPr w:rsidR="00DE1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12A5A4" w14:textId="77777777" w:rsidR="00DE1680" w:rsidRDefault="00000000">
      <w:pPr>
        <w:spacing w:line="340" w:lineRule="exact"/>
        <w:jc w:val="left"/>
        <w:rPr>
          <w:rFonts w:ascii="Times New Roman" w:eastAsia="DengXian" w:hAnsi="Times New Roman" w:cs="Times New Roman"/>
          <w:kern w:val="0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lastRenderedPageBreak/>
        <w:t xml:space="preserve">Table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S9.</w:t>
      </w:r>
      <w:r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eastAsia="DengXian" w:hAnsi="Times New Roman" w:cs="Times New Roman"/>
          <w:kern w:val="0"/>
          <w:sz w:val="22"/>
        </w:rPr>
        <w:t>Effect estimates of the associations</w:t>
      </w:r>
      <w:r>
        <w:rPr>
          <w:rFonts w:ascii="Times New Roman" w:eastAsia="DengXian" w:hAnsi="Times New Roman" w:cs="Times New Roman" w:hint="eastAsia"/>
          <w:kern w:val="0"/>
          <w:sz w:val="22"/>
        </w:rPr>
        <w:t xml:space="preserve"> of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myotrophic lateral sclerosis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with risk of circulating levels of </w:t>
      </w:r>
      <w:r>
        <w:rPr>
          <w:rFonts w:ascii="Times New Roman" w:eastAsia="宋体" w:hAnsi="Times New Roman" w:cs="Times New Roman"/>
          <w:kern w:val="0"/>
          <w:sz w:val="22"/>
          <w:lang w:bidi="ar"/>
        </w:rPr>
        <w:t>FGF-basic</w:t>
      </w:r>
      <w:r>
        <w:rPr>
          <w:rFonts w:ascii="Times New Roman" w:eastAsia="宋体" w:hAnsi="Times New Roman" w:cs="Times New Roman"/>
          <w:kern w:val="0"/>
          <w:sz w:val="22"/>
        </w:rPr>
        <w:t xml:space="preserve"> and IP-10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eastAsia="DengXian" w:hAnsi="Times New Roman" w:cs="Times New Roman"/>
          <w:kern w:val="0"/>
          <w:sz w:val="22"/>
        </w:rPr>
        <w:t xml:space="preserve"> </w:t>
      </w:r>
    </w:p>
    <w:tbl>
      <w:tblPr>
        <w:tblW w:w="8533" w:type="dxa"/>
        <w:tblInd w:w="96" w:type="dxa"/>
        <w:tblLook w:val="04A0" w:firstRow="1" w:lastRow="0" w:firstColumn="1" w:lastColumn="0" w:noHBand="0" w:noVBand="1"/>
      </w:tblPr>
      <w:tblGrid>
        <w:gridCol w:w="3816"/>
        <w:gridCol w:w="1008"/>
        <w:gridCol w:w="960"/>
        <w:gridCol w:w="1440"/>
        <w:gridCol w:w="1309"/>
      </w:tblGrid>
      <w:tr w:rsidR="00DE1680" w14:paraId="28C94862" w14:textId="77777777">
        <w:trPr>
          <w:trHeight w:val="318"/>
        </w:trPr>
        <w:tc>
          <w:tcPr>
            <w:tcW w:w="3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697C16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Methods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5CA4D67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Number of SNPs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085A7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R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48325E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% CI</w:t>
            </w:r>
          </w:p>
        </w:tc>
        <w:tc>
          <w:tcPr>
            <w:tcW w:w="13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50E761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lang w:bidi="ar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value</w:t>
            </w:r>
          </w:p>
        </w:tc>
      </w:tr>
      <w:tr w:rsidR="00DE1680" w14:paraId="2D26DC76" w14:textId="77777777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AB0C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FGF-bas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2EE3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F9295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728FC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10A2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</w:tr>
      <w:tr w:rsidR="00DE1680" w14:paraId="0042AFD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46AE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5865E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0A04F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2E09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9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E342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15</w:t>
            </w:r>
          </w:p>
        </w:tc>
      </w:tr>
      <w:tr w:rsidR="00DE1680" w14:paraId="4B2681C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029C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EFE3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AC30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7A62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6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F143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50 </w:t>
            </w:r>
          </w:p>
        </w:tc>
      </w:tr>
      <w:tr w:rsidR="00DE1680" w14:paraId="500C321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914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C00E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C68A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79F8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5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F646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32 </w:t>
            </w:r>
          </w:p>
        </w:tc>
      </w:tr>
      <w:tr w:rsidR="00DE1680" w14:paraId="124C06A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97DCE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C3A8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F10A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EEA4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2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793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0.003 </w:t>
            </w:r>
          </w:p>
        </w:tc>
      </w:tr>
      <w:tr w:rsidR="00DE1680" w14:paraId="4C3F8C4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7CA7A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F585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5639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49C0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291C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22*</w:t>
            </w:r>
          </w:p>
        </w:tc>
      </w:tr>
      <w:tr w:rsidR="00DE1680" w14:paraId="5D75062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686B2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IP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A25E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C83C1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75A7A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6F294" w14:textId="77777777" w:rsidR="00DE1680" w:rsidRDefault="00DE168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DE1680" w14:paraId="199B4AA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9358B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Inverse-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8049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5E34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C4E3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9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17BE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02</w:t>
            </w:r>
          </w:p>
        </w:tc>
      </w:tr>
      <w:tr w:rsidR="00DE1680" w14:paraId="4214FB2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B9433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156D3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C9E8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9FAD4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4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87ECB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37</w:t>
            </w:r>
          </w:p>
        </w:tc>
      </w:tr>
      <w:tr w:rsidR="00DE1680" w14:paraId="69BF11F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C77D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Simple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5CD97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D0920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3E06D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0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57A3C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159</w:t>
            </w:r>
          </w:p>
        </w:tc>
      </w:tr>
      <w:tr w:rsidR="00DE1680" w14:paraId="6964588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0CCC0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PRESSO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BDF6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663B6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C092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6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89E78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27</w:t>
            </w:r>
          </w:p>
        </w:tc>
      </w:tr>
      <w:tr w:rsidR="00DE1680" w14:paraId="0F6B84ED" w14:textId="77777777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49A430E4" w14:textId="77777777" w:rsidR="00DE168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 xml:space="preserve">  MR-Eg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3AF4877A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51FE155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1B8538B2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\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14:paraId="60DCBDD5" w14:textId="77777777" w:rsidR="00DE16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34*</w:t>
            </w:r>
          </w:p>
        </w:tc>
      </w:tr>
    </w:tbl>
    <w:p w14:paraId="2AD724D5" w14:textId="2C9E5A66" w:rsidR="00DE1680" w:rsidRDefault="00000000">
      <w:r>
        <w:rPr>
          <w:rFonts w:ascii="Times New Roman" w:hAnsi="Times New Roman" w:cs="Times New Roman"/>
          <w:sz w:val="22"/>
        </w:rPr>
        <w:t xml:space="preserve">Abbreviations: CI, </w:t>
      </w:r>
      <w:r w:rsidR="00507BE3"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onfidence interval; FGF-basic, </w:t>
      </w:r>
      <w:r w:rsidR="00507BE3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asic fibroblast growth factor; IP-10, </w:t>
      </w:r>
      <w:r w:rsidR="00507BE3"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/>
          <w:sz w:val="22"/>
        </w:rPr>
        <w:t xml:space="preserve">nterferon gamma-induced protein 10 (CXCL10); MR-PRESSO test, MR Pleiotropy </w:t>
      </w:r>
      <w:proofErr w:type="spellStart"/>
      <w:r>
        <w:rPr>
          <w:rFonts w:ascii="Times New Roman" w:hAnsi="Times New Roman" w:cs="Times New Roman"/>
          <w:sz w:val="22"/>
        </w:rPr>
        <w:t>RESidual</w:t>
      </w:r>
      <w:proofErr w:type="spellEnd"/>
      <w:r>
        <w:rPr>
          <w:rFonts w:ascii="Times New Roman" w:hAnsi="Times New Roman" w:cs="Times New Roman"/>
          <w:sz w:val="22"/>
        </w:rPr>
        <w:t xml:space="preserve"> Sum and Outlier test; OR, odds ratio; SNP, single nucleotide polymorphism. *</w:t>
      </w:r>
      <w:r w:rsidRPr="00AA291F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 of the intercept from MR-Egger regression analysis.</w:t>
      </w:r>
    </w:p>
    <w:sectPr w:rsidR="00DE1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D6284" w14:textId="77777777" w:rsidR="00E70A55" w:rsidRDefault="00E70A55">
      <w:r>
        <w:separator/>
      </w:r>
    </w:p>
  </w:endnote>
  <w:endnote w:type="continuationSeparator" w:id="0">
    <w:p w14:paraId="5CA70487" w14:textId="77777777" w:rsidR="00E70A55" w:rsidRDefault="00E70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36322" w14:textId="77777777" w:rsidR="00E70A55" w:rsidRDefault="00E70A55">
      <w:r>
        <w:separator/>
      </w:r>
    </w:p>
  </w:footnote>
  <w:footnote w:type="continuationSeparator" w:id="0">
    <w:p w14:paraId="767D9557" w14:textId="77777777" w:rsidR="00E70A55" w:rsidRDefault="00E70A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65DDA" w14:textId="77777777" w:rsidR="00DE1680" w:rsidRDefault="00DE1680">
    <w:pPr>
      <w:pStyle w:val="a9"/>
      <w:pBdr>
        <w:bottom w:val="none" w:sz="0" w:space="1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I4MzBkMmFjODA4NDcwY2ZjYjdkYWM0ZWY0Nzc5ZmIifQ=="/>
  </w:docVars>
  <w:rsids>
    <w:rsidRoot w:val="00892A94"/>
    <w:rsid w:val="00034B6A"/>
    <w:rsid w:val="000B21A5"/>
    <w:rsid w:val="000E6F47"/>
    <w:rsid w:val="000F5D4B"/>
    <w:rsid w:val="001149EB"/>
    <w:rsid w:val="00191DD5"/>
    <w:rsid w:val="001923EB"/>
    <w:rsid w:val="001D7EDF"/>
    <w:rsid w:val="001F4C8F"/>
    <w:rsid w:val="0021017E"/>
    <w:rsid w:val="00211D8F"/>
    <w:rsid w:val="00217FDC"/>
    <w:rsid w:val="00236A17"/>
    <w:rsid w:val="002832AD"/>
    <w:rsid w:val="00352F5A"/>
    <w:rsid w:val="003E6CBB"/>
    <w:rsid w:val="003E7771"/>
    <w:rsid w:val="0044166E"/>
    <w:rsid w:val="005001B5"/>
    <w:rsid w:val="00507BE3"/>
    <w:rsid w:val="00542346"/>
    <w:rsid w:val="0054321C"/>
    <w:rsid w:val="0057227C"/>
    <w:rsid w:val="0058086F"/>
    <w:rsid w:val="005861D2"/>
    <w:rsid w:val="006208BD"/>
    <w:rsid w:val="00631BF2"/>
    <w:rsid w:val="006341E4"/>
    <w:rsid w:val="00686CF3"/>
    <w:rsid w:val="006A5465"/>
    <w:rsid w:val="006B0722"/>
    <w:rsid w:val="006B392A"/>
    <w:rsid w:val="0071721E"/>
    <w:rsid w:val="007349FE"/>
    <w:rsid w:val="00783339"/>
    <w:rsid w:val="008106EA"/>
    <w:rsid w:val="0086273B"/>
    <w:rsid w:val="00885124"/>
    <w:rsid w:val="00892A94"/>
    <w:rsid w:val="008A465F"/>
    <w:rsid w:val="008D5FD3"/>
    <w:rsid w:val="008E4C83"/>
    <w:rsid w:val="009358D6"/>
    <w:rsid w:val="00952DB4"/>
    <w:rsid w:val="00A01E60"/>
    <w:rsid w:val="00A122CB"/>
    <w:rsid w:val="00A60EB2"/>
    <w:rsid w:val="00A7348D"/>
    <w:rsid w:val="00AA291F"/>
    <w:rsid w:val="00AA424D"/>
    <w:rsid w:val="00AA69FB"/>
    <w:rsid w:val="00AE12FD"/>
    <w:rsid w:val="00B15CF1"/>
    <w:rsid w:val="00B27369"/>
    <w:rsid w:val="00B46B7C"/>
    <w:rsid w:val="00BA6559"/>
    <w:rsid w:val="00C50915"/>
    <w:rsid w:val="00C75199"/>
    <w:rsid w:val="00C954B7"/>
    <w:rsid w:val="00CD11EB"/>
    <w:rsid w:val="00D70309"/>
    <w:rsid w:val="00D767CC"/>
    <w:rsid w:val="00D95B3A"/>
    <w:rsid w:val="00DE1680"/>
    <w:rsid w:val="00E022C0"/>
    <w:rsid w:val="00E70A55"/>
    <w:rsid w:val="00E87F11"/>
    <w:rsid w:val="00E966FD"/>
    <w:rsid w:val="00EB7151"/>
    <w:rsid w:val="00ED3128"/>
    <w:rsid w:val="00F16C1B"/>
    <w:rsid w:val="00F62722"/>
    <w:rsid w:val="00F74BD6"/>
    <w:rsid w:val="00F87804"/>
    <w:rsid w:val="00FC2DC1"/>
    <w:rsid w:val="10D172E1"/>
    <w:rsid w:val="131574F4"/>
    <w:rsid w:val="19F340F3"/>
    <w:rsid w:val="1CE14AC4"/>
    <w:rsid w:val="52C47D21"/>
    <w:rsid w:val="6608273F"/>
    <w:rsid w:val="7D8E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C9D1C"/>
  <w15:docId w15:val="{A63B33E3-FAAE-4D38-9960-C6242A7BC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qFormat/>
    <w:rPr>
      <w:b/>
      <w:bCs/>
    </w:rPr>
  </w:style>
  <w:style w:type="character" w:styleId="af">
    <w:name w:val="Hyperlink"/>
    <w:basedOn w:val="a0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框文本 字符"/>
    <w:basedOn w:val="a0"/>
    <w:link w:val="a5"/>
    <w:qFormat/>
    <w:rPr>
      <w:sz w:val="18"/>
      <w:szCs w:val="18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qFormat/>
    <w:rPr>
      <w:b/>
      <w:bCs/>
    </w:rPr>
  </w:style>
  <w:style w:type="paragraph" w:customStyle="1" w:styleId="SupplementaryMaterial">
    <w:name w:val="Supplementary Material"/>
    <w:basedOn w:val="ab"/>
    <w:next w:val="ab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paragraph" w:customStyle="1" w:styleId="3">
    <w:name w:val="修订3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262E7-E2B6-44D6-A805-B9D657590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1</Pages>
  <Words>3954</Words>
  <Characters>22543</Characters>
  <Application>Microsoft Office Word</Application>
  <DocSecurity>0</DocSecurity>
  <Lines>187</Lines>
  <Paragraphs>52</Paragraphs>
  <ScaleCrop>false</ScaleCrop>
  <Company/>
  <LinksUpToDate>false</LinksUpToDate>
  <CharactersWithSpaces>2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彬</dc:creator>
  <cp:lastModifiedBy>Jianming Wang</cp:lastModifiedBy>
  <cp:revision>11</cp:revision>
  <dcterms:created xsi:type="dcterms:W3CDTF">2023-01-01T16:13:00Z</dcterms:created>
  <dcterms:modified xsi:type="dcterms:W3CDTF">2023-02-0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A16AFD459754DAB832E54DAD6F4B787</vt:lpwstr>
  </property>
</Properties>
</file>